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CE680" w14:textId="77777777" w:rsidR="000F198C" w:rsidRDefault="00AF7ED8" w:rsidP="004E7B3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upplemental </w:t>
      </w:r>
      <w:r w:rsidR="000F198C">
        <w:rPr>
          <w:rFonts w:ascii="Times New Roman" w:eastAsia="宋体" w:hAnsi="Times New Roman" w:cs="Times New Roman"/>
          <w:b/>
          <w:sz w:val="24"/>
          <w:szCs w:val="24"/>
        </w:rPr>
        <w:t>Materials</w:t>
      </w:r>
    </w:p>
    <w:p w14:paraId="536C2F55" w14:textId="77777777" w:rsidR="00F00C70" w:rsidRPr="00F00C70" w:rsidRDefault="00F00C70" w:rsidP="004E7B37">
      <w:pPr>
        <w:adjustRightInd w:val="0"/>
        <w:snapToGrid w:val="0"/>
        <w:spacing w:line="360" w:lineRule="auto"/>
        <w:jc w:val="left"/>
        <w:rPr>
          <w:rFonts w:ascii="Arial" w:eastAsia="宋体" w:hAnsi="Arial" w:cs="Arial"/>
          <w:sz w:val="18"/>
          <w:szCs w:val="18"/>
        </w:rPr>
      </w:pPr>
    </w:p>
    <w:p w14:paraId="4800A4D0" w14:textId="630BBA51" w:rsidR="00F00C70" w:rsidRPr="006E14D4" w:rsidRDefault="001D6CD8" w:rsidP="00F00C70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1D6CD8">
        <w:rPr>
          <w:rFonts w:ascii="Arial" w:hAnsi="Arial" w:cs="Arial"/>
          <w:b/>
          <w:sz w:val="18"/>
          <w:szCs w:val="18"/>
        </w:rPr>
        <w:t xml:space="preserve">Supplemental </w:t>
      </w:r>
      <w:r w:rsidR="00532653" w:rsidRPr="00532653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1</w:t>
      </w:r>
      <w:r w:rsidR="00532653" w:rsidRPr="00532653">
        <w:rPr>
          <w:rFonts w:ascii="Arial" w:hAnsi="Arial" w:cs="Arial"/>
          <w:b/>
          <w:sz w:val="18"/>
          <w:szCs w:val="18"/>
        </w:rPr>
        <w:t>. Univariate Cox analyses in relation to survival times</w:t>
      </w:r>
    </w:p>
    <w:tbl>
      <w:tblPr>
        <w:tblStyle w:val="af1"/>
        <w:tblW w:w="11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851"/>
        <w:gridCol w:w="1701"/>
        <w:gridCol w:w="850"/>
        <w:gridCol w:w="1702"/>
        <w:gridCol w:w="709"/>
        <w:gridCol w:w="1559"/>
        <w:gridCol w:w="850"/>
      </w:tblGrid>
      <w:tr w:rsidR="00F00C70" w:rsidRPr="006E14D4" w14:paraId="24B89822" w14:textId="77777777" w:rsidTr="00F600F0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</w:tcPr>
          <w:p w14:paraId="5BBF88C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Characteristi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EB2CC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O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E360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 w:hint="eastAsia"/>
                <w:sz w:val="18"/>
                <w:szCs w:val="18"/>
              </w:rPr>
              <w:t>D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FS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B259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LRF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5E38D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DMFS</w:t>
            </w:r>
          </w:p>
        </w:tc>
      </w:tr>
      <w:tr w:rsidR="00F00C70" w:rsidRPr="006E14D4" w14:paraId="7B0BA6DC" w14:textId="77777777" w:rsidTr="00F600F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</w:tcPr>
          <w:p w14:paraId="58B1110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696E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HR</w:t>
            </w:r>
            <w:r w:rsidRPr="006E14D4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8DF1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3126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HR</w:t>
            </w:r>
            <w:r w:rsidRPr="006E14D4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6CBB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22FC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HR</w:t>
            </w:r>
            <w:r w:rsidRPr="006E14D4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0C32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ACC4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HR</w:t>
            </w:r>
            <w:r w:rsidRPr="006E14D4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2B092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P</w:t>
            </w:r>
          </w:p>
        </w:tc>
      </w:tr>
      <w:tr w:rsidR="00F00C70" w:rsidRPr="006E14D4" w14:paraId="417A21F6" w14:textId="77777777" w:rsidTr="00F600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090D49E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Age </w:t>
            </w:r>
            <w:r w:rsidRPr="006E14D4">
              <w:rPr>
                <w:rFonts w:ascii="Arial" w:eastAsiaTheme="minorHAnsi" w:hAnsi="Arial" w:cs="Arial" w:hint="eastAsia"/>
                <w:sz w:val="18"/>
                <w:szCs w:val="18"/>
              </w:rPr>
              <w:t>(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y</w:t>
            </w:r>
            <w:r w:rsidRPr="006E14D4">
              <w:rPr>
                <w:rFonts w:ascii="Arial" w:eastAsiaTheme="minorHAnsi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DD7C4E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9A9CA6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6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1C6AE4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E17CF7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50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</w:tcPr>
          <w:p w14:paraId="727F495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182CAC1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4D2344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0F2CB72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441</w:t>
            </w:r>
          </w:p>
        </w:tc>
      </w:tr>
      <w:tr w:rsidR="00F00C70" w:rsidRPr="006E14D4" w14:paraId="0C3684C5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575C452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 w:hint="eastAsia"/>
                <w:sz w:val="18"/>
                <w:szCs w:val="18"/>
              </w:rPr>
              <w:t>&lt;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 5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F92B2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F819F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F09843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22A14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A92E6F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B312A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DE8B3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348FD04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102C87FF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29043E6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≥ 5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89893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2 (0.62-1.3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62322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2B42A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11 (0.81-1.5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EA9193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83972A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77 (0.44-1.3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EF04D8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DA29B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16 (0.80-1.67)</w:t>
            </w:r>
          </w:p>
        </w:tc>
        <w:tc>
          <w:tcPr>
            <w:tcW w:w="850" w:type="dxa"/>
            <w:tcBorders>
              <w:left w:val="nil"/>
            </w:tcBorders>
          </w:tcPr>
          <w:p w14:paraId="437F92B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23CB25C7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769EB6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Gende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777C0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DDA3D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24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E3F2C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E6B86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623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D3D330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DAF3F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75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CF6BC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6966B21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464</w:t>
            </w:r>
          </w:p>
        </w:tc>
      </w:tr>
      <w:tr w:rsidR="00F00C70" w:rsidRPr="006E14D4" w14:paraId="4A3A70A6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4374FBB7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E96CB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FC0B56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4BA2E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B56EC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D66BF1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9BE22E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4D1B2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7F17AC5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56AA6F64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F00663F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5F65D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77 (0.49-1.2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FD2B29D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1AEBC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9 (0.79-1.5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D41AB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5411CE3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1 (0.49-1.6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204DB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51975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15 (0.79-1.66)</w:t>
            </w:r>
          </w:p>
        </w:tc>
        <w:tc>
          <w:tcPr>
            <w:tcW w:w="850" w:type="dxa"/>
            <w:tcBorders>
              <w:left w:val="nil"/>
            </w:tcBorders>
          </w:tcPr>
          <w:p w14:paraId="5927606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6E854ACE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6380219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 w:rsidRPr="006E14D4">
              <w:rPr>
                <w:rFonts w:ascii="Arial" w:eastAsiaTheme="minorHAnsi" w:hAnsi="Arial" w:cs="Arial"/>
                <w:sz w:val="18"/>
                <w:szCs w:val="18"/>
              </w:rPr>
              <w:t>cT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95D55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26D7A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4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2CFCF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1F13F8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50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F1F404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F12DD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2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7899B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0CAD46E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43</w:t>
            </w:r>
          </w:p>
        </w:tc>
      </w:tr>
      <w:tr w:rsidR="00F00C70" w:rsidRPr="006E14D4" w14:paraId="33E28792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A93A099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84C67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CBE24C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96FCC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C6C479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102676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444EF0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936E0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79F129E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40D69FAA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477CC7A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EC0F0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7 (0.24-3.9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096DE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6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CA72D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88 (0.47-7.6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A46ADD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74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8A4621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7596 </w:t>
            </w:r>
          </w:p>
          <w:p w14:paraId="655338C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 xml:space="preserve">&lt; 0.001,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gt; 20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4B7491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2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7C0D2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2.87 (0.40-20.60)</w:t>
            </w:r>
          </w:p>
        </w:tc>
        <w:tc>
          <w:tcPr>
            <w:tcW w:w="850" w:type="dxa"/>
            <w:tcBorders>
              <w:left w:val="nil"/>
            </w:tcBorders>
          </w:tcPr>
          <w:p w14:paraId="2010D56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294</w:t>
            </w:r>
          </w:p>
        </w:tc>
      </w:tr>
      <w:tr w:rsidR="00F00C70" w:rsidRPr="006E14D4" w14:paraId="6417860C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4B803CB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763DB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69 (0.40-7.0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2A6D7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47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B591B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2.78 (0.67-11.5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3A326F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157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51BA32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16708 </w:t>
            </w:r>
          </w:p>
          <w:p w14:paraId="304E266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 xml:space="preserve">&lt; 0.001,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gt; 20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124B34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FDC36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3.53 (0.48-25.98)</w:t>
            </w:r>
          </w:p>
        </w:tc>
        <w:tc>
          <w:tcPr>
            <w:tcW w:w="850" w:type="dxa"/>
            <w:tcBorders>
              <w:left w:val="nil"/>
            </w:tcBorders>
          </w:tcPr>
          <w:p w14:paraId="1D3DBA0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215</w:t>
            </w:r>
          </w:p>
        </w:tc>
      </w:tr>
      <w:tr w:rsidR="00F00C70" w:rsidRPr="006E14D4" w14:paraId="67D0D5A7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757E67D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 w:rsidRPr="006E14D4">
              <w:rPr>
                <w:rFonts w:ascii="Arial" w:eastAsiaTheme="minorHAnsi" w:hAnsi="Arial" w:cs="Arial"/>
                <w:sz w:val="18"/>
                <w:szCs w:val="18"/>
              </w:rPr>
              <w:t>cN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62185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4BAF46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8FCDB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D3FC0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9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F77D5C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351399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2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1A365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4EA33FB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14</w:t>
            </w:r>
          </w:p>
        </w:tc>
      </w:tr>
      <w:tr w:rsidR="00F00C70" w:rsidRPr="006E14D4" w14:paraId="6040BD98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1A15703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93E4C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BCAC9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34FD56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E78ABC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EC2148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6997A4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F4880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2812472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1061FDBC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EB657EC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57BB3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36 (0.68-2.7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B54B6C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8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1B5B6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30 (0.77-2.2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8E7136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27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199E29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29 (0.43-3.8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796504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64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92D89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7 (0.59-1.94)</w:t>
            </w:r>
          </w:p>
        </w:tc>
        <w:tc>
          <w:tcPr>
            <w:tcW w:w="850" w:type="dxa"/>
            <w:tcBorders>
              <w:left w:val="nil"/>
            </w:tcBorders>
          </w:tcPr>
          <w:p w14:paraId="488AD03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830</w:t>
            </w:r>
          </w:p>
        </w:tc>
      </w:tr>
      <w:tr w:rsidR="00F00C70" w:rsidRPr="006E14D4" w14:paraId="63C73A07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A4FDA89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47F66F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2.26 (1.15-4.4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9D666C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1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6F178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92 (1.14-3.2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E644CC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14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3EA2D2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2.67 (0.94-7.5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D2683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6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F3D66D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75 (0.98-3.11)</w:t>
            </w:r>
          </w:p>
        </w:tc>
        <w:tc>
          <w:tcPr>
            <w:tcW w:w="850" w:type="dxa"/>
            <w:tcBorders>
              <w:left w:val="nil"/>
            </w:tcBorders>
          </w:tcPr>
          <w:p w14:paraId="2075D70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57</w:t>
            </w:r>
          </w:p>
        </w:tc>
      </w:tr>
      <w:tr w:rsidR="00F00C70" w:rsidRPr="006E14D4" w14:paraId="250E0801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6D09FC8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Distance from anus </w:t>
            </w:r>
            <w:r w:rsidRPr="006E14D4">
              <w:rPr>
                <w:rFonts w:ascii="Arial" w:eastAsiaTheme="minorHAnsi" w:hAnsi="Arial" w:cs="Arial" w:hint="eastAsia"/>
                <w:sz w:val="18"/>
                <w:szCs w:val="18"/>
              </w:rPr>
              <w:t>(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cm</w:t>
            </w:r>
            <w:r w:rsidRPr="006E14D4">
              <w:rPr>
                <w:rFonts w:ascii="Arial" w:eastAsiaTheme="minorHAnsi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28B22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B47ABE2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4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99C08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7C33E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829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7DF8FC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9C09D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45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31F4DD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368B9CE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834</w:t>
            </w:r>
          </w:p>
        </w:tc>
      </w:tr>
      <w:tr w:rsidR="00F00C70" w:rsidRPr="006E14D4" w14:paraId="7A054884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655E4E8" w14:textId="77777777" w:rsidR="00F00C70" w:rsidRPr="006E14D4" w:rsidRDefault="00F00C70" w:rsidP="00F600F0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t>≤ 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3B6A4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A680E8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019BB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9BEC8E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72E9D5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56CE66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738F6F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5F667E3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183C602F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7BBDACD" w14:textId="77777777" w:rsidR="00F00C70" w:rsidRPr="006E14D4" w:rsidRDefault="00F00C70" w:rsidP="00F600F0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t>&gt; 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C5C536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20 (0.82-1.7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2B813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07B66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3 (0.77-1.3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CEC539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514FDC7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81 (0.46-1.4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C895F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2D35E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4 (0.74-1.47)</w:t>
            </w:r>
          </w:p>
        </w:tc>
        <w:tc>
          <w:tcPr>
            <w:tcW w:w="850" w:type="dxa"/>
            <w:tcBorders>
              <w:left w:val="nil"/>
            </w:tcBorders>
          </w:tcPr>
          <w:p w14:paraId="5A7A131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458C3962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F42AF55" w14:textId="77777777" w:rsidR="00F00C70" w:rsidRPr="006E14D4" w:rsidRDefault="00F00C70" w:rsidP="00F600F0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Radiation dose (</w:t>
            </w:r>
            <w:proofErr w:type="spellStart"/>
            <w:r w:rsidRPr="006E14D4">
              <w:rPr>
                <w:rFonts w:ascii="Arial" w:eastAsiaTheme="minorHAnsi" w:hAnsi="Arial" w:cs="Arial"/>
                <w:sz w:val="18"/>
                <w:szCs w:val="18"/>
              </w:rPr>
              <w:t>Gy</w:t>
            </w:r>
            <w:proofErr w:type="spellEnd"/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4D3BE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00CA1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84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55A9C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05EED7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614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4C8D4A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93167D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4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D26AA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1351D60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82</w:t>
            </w:r>
          </w:p>
        </w:tc>
      </w:tr>
      <w:tr w:rsidR="00F00C70" w:rsidRPr="006E14D4" w14:paraId="6E60EEFF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F824DF4" w14:textId="77777777" w:rsidR="00F00C70" w:rsidRPr="006E14D4" w:rsidRDefault="00F00C70" w:rsidP="00F600F0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t>≤ 5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F54BF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6F9FF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5895C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76E555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B48D96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4C910F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9DD28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51A2D20C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7C397089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7BDA845" w14:textId="77777777" w:rsidR="00F00C70" w:rsidRPr="006E14D4" w:rsidRDefault="00F00C70" w:rsidP="00F600F0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t>&gt; 5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ED2DD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6 (0.61-1.4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03811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7C4B3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1 (0.63-1.3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35E3A1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0E8997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98 (0.50-1.9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65555B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C5DFE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82 (0.53-1.27)</w:t>
            </w:r>
          </w:p>
        </w:tc>
        <w:tc>
          <w:tcPr>
            <w:tcW w:w="850" w:type="dxa"/>
            <w:tcBorders>
              <w:left w:val="nil"/>
            </w:tcBorders>
          </w:tcPr>
          <w:p w14:paraId="3C2BED3F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3DF01A20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429F322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Interval chemotherap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52E74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7FF0C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44D58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C0E16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67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3394173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34A866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67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13ABFB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26B9B8B7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175</w:t>
            </w:r>
          </w:p>
        </w:tc>
      </w:tr>
      <w:tr w:rsidR="00F00C70" w:rsidRPr="006E14D4" w14:paraId="262A9ACC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F2708B4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85BB61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07257D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A0F0FA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2499C29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CF895C0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95E42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5F953E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79ED783C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F00C70" w:rsidRPr="006E14D4" w14:paraId="5F754798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4B814778" w14:textId="77777777" w:rsidR="00F00C70" w:rsidRPr="006E14D4" w:rsidRDefault="00F00C70" w:rsidP="00F600F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9FABBF" w14:textId="77777777" w:rsidR="00F00C70" w:rsidRPr="006E14D4" w:rsidRDefault="00F00C70" w:rsidP="00F600F0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5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38-0.81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8CA078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F4EC84" w14:textId="77777777" w:rsidR="00F00C70" w:rsidRPr="006E14D4" w:rsidRDefault="00F00C70" w:rsidP="00F600F0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56-1.02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D226464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B71FB09" w14:textId="77777777" w:rsidR="00F00C70" w:rsidRPr="006E14D4" w:rsidRDefault="00F00C70" w:rsidP="00F600F0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1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64-</w:t>
            </w:r>
            <w:r w:rsidRPr="006E14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E14D4">
              <w:rPr>
                <w:rFonts w:ascii="Arial" w:hAnsi="Arial" w:cs="Arial"/>
                <w:sz w:val="18"/>
                <w:szCs w:val="18"/>
              </w:rPr>
              <w:t>.0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EB876A3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AC3A7B" w14:textId="77777777" w:rsidR="00F00C70" w:rsidRPr="006E14D4" w:rsidRDefault="00F00C70" w:rsidP="00F600F0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56-1.11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B4C76C6" w14:textId="77777777" w:rsidR="00F00C70" w:rsidRPr="006E14D4" w:rsidRDefault="00F00C70" w:rsidP="00F600F0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4173B" w:rsidRPr="006E14D4" w14:paraId="2735A291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03083AD" w14:textId="0B92DC69" w:rsidR="0024173B" w:rsidRPr="006E14D4" w:rsidRDefault="0024173B" w:rsidP="0024173B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sz w:val="18"/>
                <w:szCs w:val="18"/>
              </w:rPr>
              <w:t>nterval tim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038268A" w14:textId="77777777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52B59CB" w14:textId="0CBECBDD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20AAEB" w14:textId="77777777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49E1F9" w14:textId="4AB3E0A1" w:rsidR="0024173B" w:rsidRPr="006E14D4" w:rsidRDefault="00A2558D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974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06ED6D1" w14:textId="77777777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33BCBD" w14:textId="3B1F4A68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91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DC4399" w14:textId="77777777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2B1A337A" w14:textId="497B590A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859</w:t>
            </w:r>
          </w:p>
        </w:tc>
      </w:tr>
      <w:tr w:rsidR="0024173B" w:rsidRPr="006E14D4" w14:paraId="01911C4F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AD8E9C8" w14:textId="1C1E7134" w:rsidR="0024173B" w:rsidRPr="006E14D4" w:rsidRDefault="0024173B" w:rsidP="0024173B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 xml:space="preserve">&lt; </w:t>
            </w:r>
            <w:r>
              <w:rPr>
                <w:rFonts w:ascii="Arial" w:eastAsia="宋体" w:hAnsi="Arial" w:cs="Arial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8D6164" w14:textId="705089E0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0DE1AF6" w14:textId="77777777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BD1CD7" w14:textId="5CC6536E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085D44" w14:textId="77777777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0EEC89B" w14:textId="3F7B82F2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92A00D" w14:textId="77777777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12DFFA" w14:textId="37C62466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3E2737B6" w14:textId="77777777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4173B" w:rsidRPr="006E14D4" w14:paraId="553D6A1C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C022AC5" w14:textId="56E98F30" w:rsidR="0024173B" w:rsidRPr="006E14D4" w:rsidRDefault="0024173B" w:rsidP="0024173B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≥ 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2F7533" w14:textId="315359A5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 (0.72-1.6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9AFF0C2" w14:textId="77777777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B4040B" w14:textId="3F134734" w:rsidR="0024173B" w:rsidRPr="006E14D4" w:rsidRDefault="005A6F31" w:rsidP="002417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1 (0.73-1.3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0BCB00" w14:textId="77777777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357790E6" w14:textId="15B53C95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3 (0.57-1.88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6FE8F7C" w14:textId="77777777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D37046" w14:textId="476F3F83" w:rsidR="0024173B" w:rsidRPr="006E14D4" w:rsidRDefault="0024173B" w:rsidP="002417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4 (0.71-1.51)</w:t>
            </w:r>
          </w:p>
        </w:tc>
        <w:tc>
          <w:tcPr>
            <w:tcW w:w="850" w:type="dxa"/>
            <w:tcBorders>
              <w:left w:val="nil"/>
            </w:tcBorders>
          </w:tcPr>
          <w:p w14:paraId="0086FA4F" w14:textId="77777777" w:rsidR="0024173B" w:rsidRPr="006E14D4" w:rsidRDefault="0024173B" w:rsidP="0024173B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7156CB87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1487ED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Surgical procedur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37CCA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B34A36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32B2C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01B98F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A389C6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8D52C8F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0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1B173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3B561B0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84</w:t>
            </w:r>
          </w:p>
        </w:tc>
      </w:tr>
      <w:tr w:rsidR="00270F87" w:rsidRPr="006E14D4" w14:paraId="52BBC291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9CAF5E7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AP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485C2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036D8C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F8E94F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BF57A0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535673F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6ACCC3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24086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6762C21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788DE324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8241DF4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LA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9DD4FB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62-1.42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E009BF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77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6D2E05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8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60-1.1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8B726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3B175C5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37-1.22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FFECE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18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30D201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90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63-1.3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6DF55A1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576</w:t>
            </w:r>
          </w:p>
        </w:tc>
      </w:tr>
      <w:tr w:rsidR="00270F87" w:rsidRPr="006E14D4" w14:paraId="21AA6BF5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764FE4AB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Hartman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04796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80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56-5.0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0B2DD1B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D9298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2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37-3.6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1BF0C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30F09AA5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7-3.7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69870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58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6EF922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85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0-3.4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3C58470C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270F87" w:rsidRPr="006E14D4" w14:paraId="5A0C1C62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1FC57B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Adjuvant chemotherapy;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BDECC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931A4AC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5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87498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1CA13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442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261F81B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377C29C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36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7180E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316A675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634</w:t>
            </w:r>
          </w:p>
        </w:tc>
      </w:tr>
      <w:tr w:rsidR="00270F87" w:rsidRPr="006E14D4" w14:paraId="036439F4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DA9C9A3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A92EE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79591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5AB266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7AC8FF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337DC59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B11FB5B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E4D98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1579F97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1D3EAC2A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70FF273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D4F11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5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62-3.7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317B2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4EA723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68-2.4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66EE26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56F13B0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92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7-7.9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73383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3F7AC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58-2.4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585703E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7E2A84BF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85F848E" w14:textId="77777777" w:rsidR="00270F87" w:rsidRPr="006E14D4" w:rsidRDefault="00270F87" w:rsidP="00270F87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t>Differentiation grad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6CDF0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2B4E62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EE8BD6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A775B86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FFEE1CB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02918D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AABFC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288B2C2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3</w:t>
            </w:r>
          </w:p>
        </w:tc>
      </w:tr>
      <w:tr w:rsidR="00270F87" w:rsidRPr="006E14D4" w14:paraId="47F20342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4033A1C0" w14:textId="77777777" w:rsidR="00270F87" w:rsidRPr="006E14D4" w:rsidRDefault="00270F87" w:rsidP="00270F87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lastRenderedPageBreak/>
              <w:t>Low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D12116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CEF16C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B494BE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F08EB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89FE11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88BFF2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C98C4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6816A62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65F97B1C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A73DEEF" w14:textId="77777777" w:rsidR="00270F87" w:rsidRPr="006E14D4" w:rsidRDefault="00270F87" w:rsidP="00270F87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t>Middl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A3C362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27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16-0.4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F5C93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34F70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3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26-0.58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F6B723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FDCBED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3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17-0.6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292F59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E4320B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4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29-0.7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6F608C7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270F87" w:rsidRPr="006E14D4" w14:paraId="280F064C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EF4BEE9" w14:textId="77777777" w:rsidR="00270F87" w:rsidRPr="006E14D4" w:rsidRDefault="00270F87" w:rsidP="00270F87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t>Hig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4CAD09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20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05-0.8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971B8B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088547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48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20-1.1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FEDD03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1594BD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21-2.5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BE13D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0C48E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3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10-1.11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7E554397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  <w:tr w:rsidR="00270F87" w:rsidRPr="006E14D4" w14:paraId="3E1D21A2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6371509F" w14:textId="77777777" w:rsidR="00270F87" w:rsidRPr="006E14D4" w:rsidRDefault="00270F87" w:rsidP="00270F87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6E14D4">
              <w:rPr>
                <w:rFonts w:ascii="Arial" w:eastAsia="宋体" w:hAnsi="Arial" w:cs="Arial"/>
                <w:sz w:val="18"/>
                <w:szCs w:val="18"/>
              </w:rPr>
              <w:t>Unknow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2EDAC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26-0.6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98ABC4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A670442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30-0.6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1B1E7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346D51F7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16-0.6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0EE3F2E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FAA85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48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30-0.7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611A042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270F87" w:rsidRPr="006E14D4" w14:paraId="765018BB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7EA00DC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R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3E7C6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36D92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24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366CCF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F93CC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35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5E9CA62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AA02C7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D6D7C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2621B60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103</w:t>
            </w:r>
          </w:p>
        </w:tc>
      </w:tr>
      <w:tr w:rsidR="00270F87" w:rsidRPr="006E14D4" w14:paraId="3BE7FB98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79D1AC00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C075C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17273C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CFC30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7AA0F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527D018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0AFCEC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9BF65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6145555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437AF81D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4DABBBE7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5463E9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2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71-2.2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089B71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40BD59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65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4-2.6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ACE5B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7F4491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4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95-6.12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1A3A02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442B52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48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86-2.5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4B3ECE3E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</w:tr>
      <w:tr w:rsidR="00270F87" w:rsidRPr="006E14D4" w14:paraId="41808DE4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F8D5756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5C602C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6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98-2.79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EE2615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BCE28E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8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21-2.8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4C31E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02386B1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9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77-4.7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DF3266B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15A2E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72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5-2.82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D181F9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270F87" w:rsidRPr="006E14D4" w14:paraId="625DAA00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7BD039D8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480163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2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8-3.0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B6A1EC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68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2BED8C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0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7-3.89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D44D63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4DC062E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5.4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93-15.3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7E5DDA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74A8A1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18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7-4.4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0E76105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270F87" w:rsidRPr="006E14D4" w14:paraId="64D14BD2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E4FBE6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 w:rsidRPr="006E14D4">
              <w:rPr>
                <w:rFonts w:ascii="Arial" w:eastAsiaTheme="minorHAnsi" w:hAnsi="Arial" w:cs="Arial"/>
                <w:sz w:val="18"/>
                <w:szCs w:val="18"/>
              </w:rPr>
              <w:t>ypT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477D2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99534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2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61CAC4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09DF56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65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6C99AE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48F77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24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49B49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5FA1FF7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72</w:t>
            </w:r>
          </w:p>
        </w:tc>
      </w:tr>
      <w:tr w:rsidR="00270F87" w:rsidRPr="006E14D4" w14:paraId="0EBAD777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4C5692DA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4C8DB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E46046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4E0DE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786B2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2B28F8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73A07C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48A12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255A27F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7B6991EA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0E8A954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B4BEB9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57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13-2.4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05BCC9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285557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1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8-2.81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5EE137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CF2E97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3.6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2-12.79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DF4AA4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34D9B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95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33-2.7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7C91AB67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928</w:t>
            </w:r>
          </w:p>
        </w:tc>
      </w:tr>
      <w:tr w:rsidR="00270F87" w:rsidRPr="006E14D4" w14:paraId="0115C58B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C0FB5D2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1BEFDD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51-1.7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1D4F6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7B75D5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5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94-2.42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D6469A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03646D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9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77-5.12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D48AD33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296A79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70-2.0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7E681F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</w:tr>
      <w:tr w:rsidR="00270F87" w:rsidRPr="006E14D4" w14:paraId="13F288FD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B4817EC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CA9BF1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68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6E14D4">
              <w:rPr>
                <w:rFonts w:ascii="Arial" w:hAnsi="Arial" w:cs="Arial"/>
                <w:sz w:val="18"/>
                <w:szCs w:val="18"/>
              </w:rPr>
              <w:t>.00-2.8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2CD3E6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DEA9D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87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22-2.89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26631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6B435DB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4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1-5.9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A82FDDC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519897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8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12-2.9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B57D77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270F87" w:rsidRPr="006E14D4" w14:paraId="116025DF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A7E1CB0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1F706B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1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2-4.71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288299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271D99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72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85-3.4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A72D47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080ED8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3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28-6.8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D266EF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69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7B3E9C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1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6-2.8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211DDAD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</w:tr>
      <w:tr w:rsidR="00270F87" w:rsidRPr="006E14D4" w14:paraId="02E96DA7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0999A5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 w:rsidRPr="006E14D4">
              <w:rPr>
                <w:rFonts w:ascii="Arial" w:eastAsiaTheme="minorHAnsi" w:hAnsi="Arial" w:cs="Arial"/>
                <w:sz w:val="18"/>
                <w:szCs w:val="18"/>
              </w:rPr>
              <w:t>ypN</w:t>
            </w:r>
            <w:proofErr w:type="spellEnd"/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FC34D5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7A792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871E7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A7BB4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6C77D2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1971D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31778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61C2A2B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</w:tr>
      <w:tr w:rsidR="00270F87" w:rsidRPr="006E14D4" w14:paraId="05C87765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0204176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7C22A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499EBB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5B4BC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768FC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875D6B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BBA66F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0D1F0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576CD8D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5CF07B8E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769920C0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8A556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8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21-2.9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FAD00B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0C136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92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36-2.71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52503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FDBD4A6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8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97-3.4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79C483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74B81E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1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44-3.1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61C851A1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</w:tr>
      <w:tr w:rsidR="00270F87" w:rsidRPr="006E14D4" w14:paraId="6ECCC03F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0C0F046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CE604E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82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68-4.73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C5176FE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4E9BE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5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66-3.8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EBFDE82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1C8092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90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41-5.9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213F48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98FDAC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58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59-4.18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4248680E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</w:tr>
      <w:tr w:rsidR="00270F87" w:rsidRPr="006E14D4" w14:paraId="6B99B24D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FF8159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T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61207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28450F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EE2EA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7FE30F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43660A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5260AC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79668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7F5E9C2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</w:tr>
      <w:tr w:rsidR="00270F87" w:rsidRPr="006E14D4" w14:paraId="48DC38DB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25A12E9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942D8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A2F5A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B5CF5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E0431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607B180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D54DD3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B774AC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7803E7B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68E2A978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437E1561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0712B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2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48-3.3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64CBB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E82D42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0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48-2.8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1D078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8B6BBF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2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26-4.0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56624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050C65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0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40-2.98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12B946E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2E78B4D6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A8C435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LN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00969B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9E9A0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3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875FE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A76C94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12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3A158B8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95A98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29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94AB4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297CA95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11</w:t>
            </w:r>
          </w:p>
        </w:tc>
      </w:tr>
      <w:tr w:rsidR="00270F87" w:rsidRPr="006E14D4" w14:paraId="03F01786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67BE4DDB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≤ 1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BDBBC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BD9866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04FCD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64E0DC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6130B1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39D9A3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3331E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470E200B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2EFE3F35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CC32328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 w:hint="eastAsia"/>
                <w:sz w:val="18"/>
                <w:szCs w:val="18"/>
              </w:rPr>
              <w:t>&gt;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 xml:space="preserve"> 1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288734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6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3-0.9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ED7AF4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36C2B63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9-0.92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C91A5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904E10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2-1.3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B39F72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CB67B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6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44-0.9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4B55A09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6FB02F6B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6ACBAE3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Vascular inva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E8602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7BCC98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08B027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EAC70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CE2470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FCC08E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7E3738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12194D1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</w:tr>
      <w:tr w:rsidR="00270F87" w:rsidRPr="006E14D4" w14:paraId="0AE5FB8C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5180C90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A6D159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8B9FF6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88C60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20B9D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3685CCF6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614D62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6784E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2661A43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6A7B80E0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3EFDF5C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589A6D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42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40-4.1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28FE7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B633C2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47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58-3.8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EC52E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234141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3.3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66-6.95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F3C9D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D921C62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65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61-4.3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6957DB0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78F4B09A" w14:textId="77777777" w:rsidTr="00F600F0">
        <w:trPr>
          <w:trHeight w:val="278"/>
          <w:jc w:val="center"/>
        </w:trPr>
        <w:tc>
          <w:tcPr>
            <w:tcW w:w="1985" w:type="dxa"/>
            <w:tcBorders>
              <w:right w:val="nil"/>
            </w:tcBorders>
          </w:tcPr>
          <w:p w14:paraId="1F0BF49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eural inva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B2BE7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C428A6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5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C3F50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9BA0C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36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0C74A61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214EDD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83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F4318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5E1C264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34</w:t>
            </w:r>
          </w:p>
        </w:tc>
      </w:tr>
      <w:tr w:rsidR="00270F87" w:rsidRPr="006E14D4" w14:paraId="4C98A286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E280319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0BB95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CD2F21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9F076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EB84C2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450E2DC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E1C10B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B989C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69E68C1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5EDE3D4B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69FBE8E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5E1931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63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98-2.7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F92AD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ED633A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56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3-2.3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C04A24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8D26173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90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36-2.27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9F1429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9424C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1.65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04-2.6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29528C5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74CEA0BC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EE24AB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CRM inva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A598B4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841D89E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2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12028D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CAF13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200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9944DD5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97A941B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90C4B3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32D6C84B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0.607</w:t>
            </w:r>
          </w:p>
        </w:tc>
      </w:tr>
      <w:tr w:rsidR="00270F87" w:rsidRPr="006E14D4" w14:paraId="1068E615" w14:textId="77777777" w:rsidTr="00F600F0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35F9550B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404D81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2EA24C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B91DB1C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58F7B8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C834A14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BDBF27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5B057F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</w:tcPr>
          <w:p w14:paraId="7BEEBA2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270F87" w:rsidRPr="006E14D4" w14:paraId="4BFC20C8" w14:textId="77777777" w:rsidTr="00F600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234F5AD2" w14:textId="77777777" w:rsidR="00270F87" w:rsidRPr="006E14D4" w:rsidRDefault="00270F87" w:rsidP="00270F87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65BDDB1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4.94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1.22-20.06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D549A00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1A4F5E0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2.49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0.62-10.04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079603A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6B6D6058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9.61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2.34-39.51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E15F08D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ABA304F" w14:textId="77777777" w:rsidR="00270F87" w:rsidRPr="006E14D4" w:rsidRDefault="00270F87" w:rsidP="00270F87">
            <w:pPr>
              <w:rPr>
                <w:rFonts w:ascii="Arial" w:hAnsi="Arial" w:cs="Arial"/>
                <w:sz w:val="18"/>
                <w:szCs w:val="18"/>
              </w:rPr>
            </w:pPr>
            <w:r w:rsidRPr="006E14D4"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6E14D4">
              <w:rPr>
                <w:rFonts w:ascii="Arial" w:hAnsi="Arial" w:cs="Arial"/>
                <w:sz w:val="18"/>
                <w:szCs w:val="18"/>
              </w:rPr>
              <w:t>&lt; 0.001, 4620</w:t>
            </w:r>
            <w:r w:rsidRPr="006E14D4"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23DC0D6F" w14:textId="77777777" w:rsidR="00270F87" w:rsidRPr="006E14D4" w:rsidRDefault="00270F87" w:rsidP="00270F87">
            <w:pPr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</w:tbl>
    <w:p w14:paraId="2282811C" w14:textId="77777777" w:rsidR="00F00C70" w:rsidRDefault="00F00C70" w:rsidP="00F00C70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6E14D4">
        <w:rPr>
          <w:rFonts w:ascii="Arial" w:hAnsi="Arial" w:cs="Arial"/>
          <w:sz w:val="18"/>
          <w:szCs w:val="18"/>
        </w:rPr>
        <w:t xml:space="preserve">Note: </w:t>
      </w:r>
      <w:r w:rsidRPr="006E14D4">
        <w:rPr>
          <w:rFonts w:ascii="Arial" w:hAnsi="Arial" w:cs="Arial"/>
          <w:sz w:val="18"/>
          <w:szCs w:val="18"/>
          <w:vertAlign w:val="superscript"/>
        </w:rPr>
        <w:t xml:space="preserve"># </w:t>
      </w:r>
      <w:r w:rsidRPr="006E14D4">
        <w:rPr>
          <w:rFonts w:ascii="Arial" w:hAnsi="Arial" w:cs="Arial" w:hint="eastAsia"/>
          <w:sz w:val="18"/>
          <w:szCs w:val="18"/>
        </w:rPr>
        <w:t>All</w:t>
      </w:r>
      <w:r w:rsidRPr="006E14D4">
        <w:rPr>
          <w:rFonts w:ascii="Arial" w:hAnsi="Arial" w:cs="Arial"/>
          <w:sz w:val="18"/>
          <w:szCs w:val="18"/>
        </w:rPr>
        <w:t xml:space="preserve"> HRs </w:t>
      </w:r>
      <w:r w:rsidRPr="006E14D4">
        <w:rPr>
          <w:rFonts w:ascii="Arial" w:hAnsi="Arial" w:cs="Arial" w:hint="eastAsia"/>
          <w:sz w:val="18"/>
          <w:szCs w:val="18"/>
        </w:rPr>
        <w:t>(</w:t>
      </w:r>
      <w:r w:rsidRPr="006E14D4">
        <w:rPr>
          <w:rFonts w:ascii="Arial" w:hAnsi="Arial" w:cs="Arial"/>
          <w:sz w:val="18"/>
          <w:szCs w:val="18"/>
        </w:rPr>
        <w:t>95% CI) were calculated through univariate Cox regression models.</w:t>
      </w:r>
      <w:r>
        <w:rPr>
          <w:rFonts w:ascii="Arial" w:hAnsi="Arial" w:cs="Arial"/>
          <w:sz w:val="18"/>
          <w:szCs w:val="18"/>
        </w:rPr>
        <w:t xml:space="preserve"> </w:t>
      </w:r>
    </w:p>
    <w:p w14:paraId="039FCA98" w14:textId="29B5CECD" w:rsidR="00F00C70" w:rsidRPr="00D707C5" w:rsidRDefault="00F00C70" w:rsidP="00F00C70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4E7B37">
        <w:rPr>
          <w:rFonts w:ascii="Arial" w:hAnsi="Arial" w:cs="Arial"/>
          <w:sz w:val="18"/>
          <w:szCs w:val="18"/>
        </w:rPr>
        <w:t xml:space="preserve">Abbreviation: HR, hazard ratio; </w:t>
      </w:r>
      <w:r>
        <w:rPr>
          <w:rFonts w:ascii="Arial" w:hAnsi="Arial" w:cs="Arial"/>
          <w:sz w:val="18"/>
          <w:szCs w:val="18"/>
        </w:rPr>
        <w:t xml:space="preserve">LNY, </w:t>
      </w:r>
      <w:r w:rsidRPr="004E7B37">
        <w:rPr>
          <w:rFonts w:ascii="Arial" w:eastAsia="宋体" w:hAnsi="Arial" w:cs="Arial"/>
          <w:sz w:val="18"/>
          <w:szCs w:val="18"/>
        </w:rPr>
        <w:t>lymph node</w:t>
      </w:r>
      <w:r>
        <w:rPr>
          <w:rFonts w:ascii="Arial" w:eastAsia="宋体" w:hAnsi="Arial" w:cs="Arial"/>
          <w:sz w:val="18"/>
          <w:szCs w:val="18"/>
        </w:rPr>
        <w:t xml:space="preserve"> yield;</w:t>
      </w:r>
      <w:r w:rsidRPr="004E7B37">
        <w:rPr>
          <w:rFonts w:ascii="Arial" w:eastAsia="宋体" w:hAnsi="Arial" w:cs="Arial"/>
          <w:sz w:val="18"/>
          <w:szCs w:val="18"/>
        </w:rPr>
        <w:t xml:space="preserve"> TD, tumor deposit; TRG, tumor regression grade; CRM, circumferential resection margin</w:t>
      </w:r>
      <w:r w:rsidR="00D707C5">
        <w:rPr>
          <w:rFonts w:ascii="Arial" w:eastAsia="宋体" w:hAnsi="Arial" w:cs="Arial" w:hint="eastAsia"/>
          <w:sz w:val="18"/>
          <w:szCs w:val="18"/>
        </w:rPr>
        <w:t>；</w:t>
      </w:r>
      <w:r w:rsidR="00D707C5" w:rsidRPr="00D707C5">
        <w:rPr>
          <w:rFonts w:ascii="Arial" w:eastAsia="宋体" w:hAnsi="Arial" w:cs="Arial"/>
          <w:sz w:val="18"/>
          <w:szCs w:val="18"/>
        </w:rPr>
        <w:t>OS, overall survival; DFS, disease free survival; LRFS, local recurrence free survival; DMFS, distant metastasis free survival.</w:t>
      </w:r>
    </w:p>
    <w:p w14:paraId="337103FA" w14:textId="6A4EABAB" w:rsidR="004E7B37" w:rsidRPr="004E7B37" w:rsidRDefault="004E7B37" w:rsidP="004E7B3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1B26185" w14:textId="14BF82BE" w:rsidR="004E7B37" w:rsidRPr="00F813A5" w:rsidRDefault="00C966FB" w:rsidP="004E7B37">
      <w:pPr>
        <w:adjustRightInd w:val="0"/>
        <w:snapToGrid w:val="0"/>
        <w:spacing w:line="480" w:lineRule="auto"/>
        <w:rPr>
          <w:rFonts w:ascii="Arial" w:eastAsia="宋体" w:hAnsi="Arial" w:cs="Arial"/>
          <w:sz w:val="18"/>
          <w:szCs w:val="18"/>
        </w:rPr>
      </w:pPr>
      <w:r w:rsidRPr="001D6CD8">
        <w:rPr>
          <w:rFonts w:ascii="Arial" w:hAnsi="Arial" w:cs="Arial"/>
          <w:b/>
          <w:sz w:val="18"/>
          <w:szCs w:val="18"/>
        </w:rPr>
        <w:t xml:space="preserve">Supplemental </w:t>
      </w:r>
      <w:r w:rsidR="002A31FA" w:rsidRPr="002A31FA">
        <w:rPr>
          <w:rFonts w:ascii="Arial" w:eastAsia="宋体" w:hAnsi="Arial" w:cs="Arial"/>
          <w:b/>
          <w:sz w:val="18"/>
          <w:szCs w:val="18"/>
        </w:rPr>
        <w:t xml:space="preserve">Table </w:t>
      </w:r>
      <w:r>
        <w:rPr>
          <w:rFonts w:ascii="Arial" w:eastAsia="宋体" w:hAnsi="Arial" w:cs="Arial"/>
          <w:b/>
          <w:sz w:val="18"/>
          <w:szCs w:val="18"/>
        </w:rPr>
        <w:t>2</w:t>
      </w:r>
      <w:r w:rsidR="002A31FA" w:rsidRPr="002A31FA">
        <w:rPr>
          <w:rFonts w:ascii="Arial" w:eastAsia="宋体" w:hAnsi="Arial" w:cs="Arial"/>
          <w:b/>
          <w:sz w:val="18"/>
          <w:szCs w:val="18"/>
        </w:rPr>
        <w:t>. Multivariate Cox analyses in relation to survival times</w:t>
      </w:r>
    </w:p>
    <w:tbl>
      <w:tblPr>
        <w:tblStyle w:val="af1"/>
        <w:tblW w:w="11625" w:type="dxa"/>
        <w:tblInd w:w="-15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284"/>
        <w:gridCol w:w="1701"/>
        <w:gridCol w:w="708"/>
        <w:gridCol w:w="1560"/>
        <w:gridCol w:w="708"/>
        <w:gridCol w:w="1701"/>
        <w:gridCol w:w="709"/>
        <w:gridCol w:w="1839"/>
        <w:gridCol w:w="708"/>
      </w:tblGrid>
      <w:tr w:rsidR="006E14D4" w:rsidRPr="006E14D4" w14:paraId="3310E785" w14:textId="77777777" w:rsidTr="00CC1FBA">
        <w:tc>
          <w:tcPr>
            <w:tcW w:w="1991" w:type="dxa"/>
            <w:gridSpan w:val="2"/>
            <w:tcBorders>
              <w:right w:val="nil"/>
            </w:tcBorders>
          </w:tcPr>
          <w:p w14:paraId="0353DAA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bookmarkStart w:id="0" w:name="_Hlk495701698"/>
            <w:r w:rsidRPr="004E7B37">
              <w:rPr>
                <w:rFonts w:ascii="Arial" w:eastAsiaTheme="minorHAnsi" w:hAnsi="Arial" w:cs="Arial"/>
                <w:sz w:val="18"/>
                <w:szCs w:val="18"/>
              </w:rPr>
              <w:t>Characteristics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</w:tcPr>
          <w:p w14:paraId="42F8CA8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O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5D7E994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DFS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5CCB096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LRFS</w:t>
            </w:r>
          </w:p>
        </w:tc>
        <w:tc>
          <w:tcPr>
            <w:tcW w:w="2547" w:type="dxa"/>
            <w:gridSpan w:val="2"/>
            <w:tcBorders>
              <w:left w:val="nil"/>
            </w:tcBorders>
          </w:tcPr>
          <w:p w14:paraId="7435126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DMFS</w:t>
            </w:r>
          </w:p>
        </w:tc>
      </w:tr>
      <w:tr w:rsidR="006E14D4" w:rsidRPr="006E14D4" w14:paraId="4D171580" w14:textId="77777777" w:rsidTr="00CC1FBA">
        <w:tc>
          <w:tcPr>
            <w:tcW w:w="1991" w:type="dxa"/>
            <w:gridSpan w:val="2"/>
            <w:tcBorders>
              <w:bottom w:val="single" w:sz="4" w:space="0" w:color="auto"/>
              <w:right w:val="nil"/>
            </w:tcBorders>
          </w:tcPr>
          <w:p w14:paraId="2A8E9FF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C9BF85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HR</w:t>
            </w:r>
            <w:r w:rsidRPr="004E7B37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691DB4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495C77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HR</w:t>
            </w:r>
            <w:r w:rsidRPr="004E7B37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1124BE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5F648F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HR</w:t>
            </w:r>
            <w:r w:rsidRPr="004E7B37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45ADF9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P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</w:tcPr>
          <w:p w14:paraId="4D414B5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HR</w:t>
            </w:r>
            <w:r w:rsidRPr="004E7B37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5CF5645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P</w:t>
            </w:r>
          </w:p>
        </w:tc>
      </w:tr>
      <w:tr w:rsidR="006E14D4" w:rsidRPr="006E14D4" w14:paraId="0BB2960C" w14:textId="77777777" w:rsidTr="00CC1FBA">
        <w:tc>
          <w:tcPr>
            <w:tcW w:w="1991" w:type="dxa"/>
            <w:gridSpan w:val="2"/>
            <w:tcBorders>
              <w:bottom w:val="nil"/>
              <w:right w:val="nil"/>
            </w:tcBorders>
          </w:tcPr>
          <w:p w14:paraId="09A0BCA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 w:rsidRPr="004E7B37"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cT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672DEE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FDE74F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0.03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43A56B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D1C7CC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0.0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8EC764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28339C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0.008</w:t>
            </w:r>
          </w:p>
        </w:tc>
        <w:tc>
          <w:tcPr>
            <w:tcW w:w="1839" w:type="dxa"/>
            <w:tcBorders>
              <w:left w:val="nil"/>
              <w:bottom w:val="nil"/>
              <w:right w:val="nil"/>
            </w:tcBorders>
          </w:tcPr>
          <w:p w14:paraId="7F4D081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493B86E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0.287</w:t>
            </w:r>
          </w:p>
        </w:tc>
      </w:tr>
      <w:tr w:rsidR="006E14D4" w:rsidRPr="006E14D4" w14:paraId="78FCE768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D330D3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E11E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51A37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F99A5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A31B0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1AFF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791C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801835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D18BC4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3AE2DDE7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1946704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E120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20-3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17A11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8CC34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8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3-7.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2D652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E262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4524 </w:t>
            </w:r>
          </w:p>
          <w:p w14:paraId="085AFE6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&lt; 0.01, &gt; 2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EE43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9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2E655F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39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32-17.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97DD1B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</w:tr>
      <w:tr w:rsidR="006E14D4" w:rsidRPr="006E14D4" w14:paraId="7AA526DF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2C67B5E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B9D6E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6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35-7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76250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7821F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83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6-12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BCBEA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ADB0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12404</w:t>
            </w:r>
          </w:p>
          <w:p w14:paraId="42E20EA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&lt; 0.01, &gt; 2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5A39B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91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1663CF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3.1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2-24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A3E7F4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6E14D4" w:rsidRPr="006E14D4" w14:paraId="53A8DE19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2CD12AA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 w:rsidRPr="004E7B37">
              <w:rPr>
                <w:rFonts w:ascii="Arial" w:eastAsiaTheme="minorHAnsi" w:hAnsi="Arial" w:cs="Arial"/>
                <w:sz w:val="18"/>
                <w:szCs w:val="18"/>
              </w:rPr>
              <w:t>c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F1DD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07B52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BCF43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F2403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6747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DF39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B758CF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7AEB02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728</w:t>
            </w:r>
          </w:p>
        </w:tc>
      </w:tr>
      <w:tr w:rsidR="006E14D4" w:rsidRPr="006E14D4" w14:paraId="2CA27A95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105D50A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CF6C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3384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52164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D03D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8765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FD1E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784418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7D334E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74F9ABD6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7045841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E937A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4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9-3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08DEA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52967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3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78-2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633F5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23DA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3-4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4275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EE59E6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58-2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9FB9E6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</w:tr>
      <w:tr w:rsidR="006E14D4" w:rsidRPr="006E14D4" w14:paraId="6BB0C068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294234B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C3F3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5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70-3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41334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59545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4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82-2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0602E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AE5B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9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3-6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3C3A8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89D659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24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6-2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94E4B7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</w:tr>
      <w:tr w:rsidR="006E14D4" w:rsidRPr="006E14D4" w14:paraId="723400C5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76D242E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Interval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5C773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55A1B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6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28C5C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37A81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8B44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67EE1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626B9D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6B3FE6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</w:tr>
      <w:tr w:rsidR="006E14D4" w:rsidRPr="006E14D4" w14:paraId="336D1C36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00E84D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C29D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AEEEB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0967E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E3FF4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C62CE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B4808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FB40EF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9AE011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4DE60505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7BE00E5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23D4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00-0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4680D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C8EDE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3-1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5C7DA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4E5B3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2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6-2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E707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CFDB8D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8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1-1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CA8AC4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14D4" w:rsidRPr="006E14D4" w14:paraId="68984D37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0C5B79D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Surgical proced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5F067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874A9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452A0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6AC1C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98208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5520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4C7E49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398D10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</w:tr>
      <w:tr w:rsidR="006E14D4" w:rsidRPr="006E14D4" w14:paraId="70013A32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35D715F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A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3710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C4563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2C3DB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47949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CC7F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022E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AB8346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7C086D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68E91BBE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7A227F6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F952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9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59-1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88B15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07F96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8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0-1.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F6962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ABAB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2-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AF8C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5F761A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5-1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E694E2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</w:tr>
      <w:tr w:rsidR="006E14D4" w:rsidRPr="006E14D4" w14:paraId="54B7F068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1DA2A7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Hartman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C7E1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6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36-5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9DDDD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53943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33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36-3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6A9E9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1A8D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4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8-4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7389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4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CD2D5B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9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03-3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F5CC32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</w:tr>
      <w:tr w:rsidR="006E14D4" w:rsidRPr="006E14D4" w14:paraId="4D3FF80A" w14:textId="77777777" w:rsidTr="00CC1FBA">
        <w:tc>
          <w:tcPr>
            <w:tcW w:w="1707" w:type="dxa"/>
            <w:tcBorders>
              <w:top w:val="nil"/>
              <w:bottom w:val="nil"/>
              <w:right w:val="nil"/>
            </w:tcBorders>
          </w:tcPr>
          <w:p w14:paraId="2F8EB10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 xml:space="preserve">Differentiation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grad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94A6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193A5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E040C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20C61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D218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AF29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09A239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45508D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</w:tr>
      <w:tr w:rsidR="006E14D4" w:rsidRPr="006E14D4" w14:paraId="084D9E78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2A1B87B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2BA3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1ED36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A1075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A33DD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87510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3BFB6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629001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DF5C32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00B8715B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24C524A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C0A5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19-0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C46B4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53DF2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32-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A3BD2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C0B3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4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20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66D72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757F5E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5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34-0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480EAB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</w:tr>
      <w:tr w:rsidR="006E14D4" w:rsidRPr="006E14D4" w14:paraId="20E1A516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3EE1567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026F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7-1.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A2EAE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1B7E3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6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24-1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C5979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62C2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69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 xml:space="preserve">0.17-2.7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82D3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61B12B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12-1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7A99C6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</w:tr>
      <w:tr w:rsidR="006E14D4" w:rsidRPr="006E14D4" w14:paraId="1216C73F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0B87010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F40A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34-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A15CE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76EAC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 xml:space="preserve">0.41-1.07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18D54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B564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20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EA4FF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40B877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73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2-1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958789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69</w:t>
            </w:r>
          </w:p>
        </w:tc>
      </w:tr>
      <w:tr w:rsidR="006E14D4" w:rsidRPr="006E14D4" w14:paraId="5A2EA607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0EE66A9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931CB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C22CE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41037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2DCD0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1EA02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F34E5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D1031D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155230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6E14D4" w:rsidRPr="006E14D4" w14:paraId="7E5CDFB9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4AA4417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16EA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AE6AB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3FA50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A9BA4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C285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8520D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849ECF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7157CA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227F8700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4BFFA51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DE20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3.8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9-3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855C5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33829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6.5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8-63.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25BBB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0162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5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17-37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FB85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9D0462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1.4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3.00-153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61F86B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6E14D4" w:rsidRPr="006E14D4" w14:paraId="3D141282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116ADC2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8C6CC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3.2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0-26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35F95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C544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6.1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2-60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2A0C6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B62E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8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11-29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DFF5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6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BB8F0F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1.3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2.85-159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100F71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6E14D4" w:rsidRPr="006E14D4" w14:paraId="0ABFD44D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4616E74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4929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86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30-27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69BE3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B2555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8.2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79-86.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7FAD0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E1D5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6.8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0-117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8821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183DDB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33.56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4.12-273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ADD66D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6E14D4" w:rsidRPr="006E14D4" w14:paraId="39D3F8F4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7C40414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 w:rsidRPr="004E7B37">
              <w:rPr>
                <w:rFonts w:ascii="Arial" w:eastAsiaTheme="minorHAnsi" w:hAnsi="Arial" w:cs="Arial"/>
                <w:sz w:val="18"/>
                <w:szCs w:val="18"/>
              </w:rPr>
              <w:t>yp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15EAB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DA036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C0BA7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BD53D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67AA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C5C2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DC8AEF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6EE2A2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</w:tr>
      <w:tr w:rsidR="006E14D4" w:rsidRPr="006E14D4" w14:paraId="2F9D3810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140279D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09E93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453D0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42D8B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7F92A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2B06A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A647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CDE285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1BE610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7F29565A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3D7C94A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FB88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2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2-2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365E5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CF21D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2-2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51882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0F43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6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9-28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06D19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7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6A2F98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1-0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54C677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6E14D4" w:rsidRPr="006E14D4" w14:paraId="4681B075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6FE2C80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FE4B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4-2.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973C2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EB193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2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3-2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33B25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D9F8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7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5-12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CE0E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67D751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1-0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6026FA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6E14D4" w:rsidRPr="006E14D4" w14:paraId="211C3F3B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785B561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2852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4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5-3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BBDA7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BA417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2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2-2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6E012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EA18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5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3-9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7EE5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B7F7D2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1-0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4F25E6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6E14D4" w:rsidRPr="006E14D4" w14:paraId="4CF10E52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3B27B8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A7DC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5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5-4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F825E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D36E0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2-2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31F18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0C2EE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1-8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FF97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2C1D76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004-0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171FC8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6E14D4" w:rsidRPr="006E14D4" w14:paraId="5750BD85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6BF4CB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 w:rsidRPr="004E7B37">
              <w:rPr>
                <w:rFonts w:ascii="Arial" w:eastAsiaTheme="minorHAnsi" w:hAnsi="Arial" w:cs="Arial"/>
                <w:sz w:val="18"/>
                <w:szCs w:val="18"/>
              </w:rPr>
              <w:t>yp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FA63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C7236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A6077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78A93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1303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2E05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885D60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16FC12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6E14D4" w:rsidRPr="006E14D4" w14:paraId="37EE908D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4F83697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0CA8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16528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696CA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79E11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CFF7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A0E5A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596E95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982BF3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150D5510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62C367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1FA0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4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86-2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28C8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E50B4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5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01-2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EF6C0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0275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2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57-2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C192B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A27329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65-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CCD24E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6E14D4" w:rsidRPr="006E14D4" w14:paraId="5A8F818D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3B8501A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C6DE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6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85-3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303C4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84A2F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5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91-2.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6DBD2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E0A3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5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 xml:space="preserve">0.56-3.9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DB78D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6B6955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1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69-0.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58AD80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</w:tr>
      <w:tr w:rsidR="006E14D4" w:rsidRPr="006E14D4" w14:paraId="4A4033E5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4E69F0B6" w14:textId="1114CB03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T</w:t>
            </w:r>
            <w:r w:rsidR="004F4861">
              <w:rPr>
                <w:rFonts w:ascii="Arial" w:eastAsiaTheme="minorHAnsi" w:hAnsi="Arial" w:cs="Arial" w:hint="eastAsia"/>
                <w:sz w:val="18"/>
                <w:szCs w:val="18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464E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E1177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4E06A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60EC2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0B80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114A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171126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9DC79F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</w:tr>
      <w:tr w:rsidR="006E14D4" w:rsidRPr="006E14D4" w14:paraId="51A8CFBE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1C13BB4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33EA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881DB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E87EB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51599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7CC0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BFDC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493296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CA7851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0F1FE382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4367B7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AB2E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77 </w:t>
            </w:r>
            <w:bookmarkStart w:id="1" w:name="_Hlk525570448"/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12-2.80)</w:t>
            </w:r>
            <w:bookmarkEnd w:id="1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1F519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89F4B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1.64</w:t>
            </w:r>
            <w:bookmarkStart w:id="2" w:name="_Hlk525570528"/>
            <w:r w:rsidRPr="004E7B3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14-2.36)</w:t>
            </w:r>
            <w:bookmarkEnd w:id="2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7E92D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3DA9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0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1.04-4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76555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7B5773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43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94-2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7ABA68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14D4" w:rsidRPr="006E14D4" w14:paraId="6FC64536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567A5B4" w14:textId="1C61DBA8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LN</w:t>
            </w:r>
            <w:r w:rsidR="008A0F44">
              <w:rPr>
                <w:rFonts w:ascii="Arial" w:eastAsiaTheme="minorHAnsi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CBC1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D78B3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04181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1E02A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88CB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1B56C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3DC9AE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13094B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6E14D4" w:rsidRPr="006E14D4" w14:paraId="17C75483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245A17E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≤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32F4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9085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D1B3C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EA4EF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3BE1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0049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6BC1FD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A1D796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63D79419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501F53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&gt;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A023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5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34-0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A40F1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E48D2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3-0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08AF5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AAAA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33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124D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3DF9FC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40-0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501744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14D4" w:rsidRPr="006E14D4" w14:paraId="25608E6F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6059730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Vascular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E954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D0C3E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8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F8D80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844D4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644D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DB929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7949F2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BAB4AC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325</w:t>
            </w:r>
          </w:p>
        </w:tc>
      </w:tr>
      <w:tr w:rsidR="006E14D4" w:rsidRPr="006E14D4" w14:paraId="4B010D48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0444FF9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DC70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983CF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67B42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76657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FCD1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BC80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C061BE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16A02F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36718FBC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0267628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C2ABD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57-2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40700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158A9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77-2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728D7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AA49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1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86-5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906D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E07C1E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35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74-2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AA7123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14D4" w:rsidRPr="006E14D4" w14:paraId="103C2F82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3DA3E00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eural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690B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7A6EF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007D5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D5F4A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7C0C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4A58E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542210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4FA452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637</w:t>
            </w:r>
          </w:p>
        </w:tc>
      </w:tr>
      <w:tr w:rsidR="006E14D4" w:rsidRPr="006E14D4" w14:paraId="77050AA0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6FF73A2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E151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FD405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995F9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F4B02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64D3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C0AC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656FE3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263501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784BC33C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17758EC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="宋体" w:hAnsi="Arial" w:cs="Arial"/>
                <w:sz w:val="18"/>
                <w:szCs w:val="18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2CBC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55-1.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7F305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6F085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07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7-1.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9F15E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7BF7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0.5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18-1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18364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3E8298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.13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67-1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C8DD5B1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14D4" w:rsidRPr="006E14D4" w14:paraId="7FC2365E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0D8DD02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CRM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65B3B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96A6B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86DB3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94251F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0D7D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44910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27C3EB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37EBA6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0.964</w:t>
            </w:r>
          </w:p>
        </w:tc>
      </w:tr>
      <w:tr w:rsidR="006E14D4" w:rsidRPr="006E14D4" w14:paraId="0B8480E4" w14:textId="77777777" w:rsidTr="00CC1FBA">
        <w:tc>
          <w:tcPr>
            <w:tcW w:w="1991" w:type="dxa"/>
            <w:gridSpan w:val="2"/>
            <w:tcBorders>
              <w:top w:val="nil"/>
              <w:bottom w:val="nil"/>
              <w:right w:val="nil"/>
            </w:tcBorders>
          </w:tcPr>
          <w:p w14:paraId="58ACA76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E68E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2ACA32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9BB23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10977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0502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0D045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922E5EC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ADB5624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6E14D4" w:rsidRPr="006E14D4" w14:paraId="1F196399" w14:textId="77777777" w:rsidTr="00CC1FBA">
        <w:tc>
          <w:tcPr>
            <w:tcW w:w="199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5516E3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D0C97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4.21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90-19.7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8DF16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32DD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2.32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0.53-10.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2DC63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D93CA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 xml:space="preserve">19.50 </w:t>
            </w: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3.46-110.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B6D58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EB550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hAnsi="Arial" w:cs="Arial"/>
                <w:sz w:val="18"/>
                <w:szCs w:val="18"/>
              </w:rPr>
              <w:t>&lt; 0.01</w:t>
            </w:r>
          </w:p>
          <w:p w14:paraId="3BFEB0EE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E7B37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Pr="004E7B37">
              <w:rPr>
                <w:rFonts w:ascii="Arial" w:hAnsi="Arial" w:cs="Arial"/>
                <w:sz w:val="18"/>
                <w:szCs w:val="18"/>
              </w:rPr>
              <w:t>&lt; 0.01,&gt; 2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34D65F79" w14:textId="77777777" w:rsidR="004E7B37" w:rsidRPr="004E7B37" w:rsidRDefault="004E7B37" w:rsidP="004E7B3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0"/>
    <w:p w14:paraId="2C0EB8BA" w14:textId="3C29338B" w:rsidR="004E7B37" w:rsidRPr="004E7B37" w:rsidRDefault="004E7B37" w:rsidP="004E7B37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4E7B37">
        <w:rPr>
          <w:rFonts w:ascii="Arial" w:hAnsi="Arial" w:cs="Arial"/>
          <w:sz w:val="18"/>
          <w:szCs w:val="18"/>
        </w:rPr>
        <w:t xml:space="preserve">Note: </w:t>
      </w:r>
      <w:r w:rsidRPr="004E7B37">
        <w:rPr>
          <w:rFonts w:ascii="Arial" w:hAnsi="Arial" w:cs="Arial"/>
          <w:sz w:val="18"/>
          <w:szCs w:val="18"/>
          <w:vertAlign w:val="superscript"/>
        </w:rPr>
        <w:t>#</w:t>
      </w:r>
      <w:r w:rsidRPr="004E7B37">
        <w:rPr>
          <w:rFonts w:ascii="Arial" w:hAnsi="Arial" w:cs="Arial"/>
          <w:sz w:val="18"/>
          <w:szCs w:val="18"/>
        </w:rPr>
        <w:t xml:space="preserve">Multivariate Cox regression model controlling for </w:t>
      </w:r>
      <w:proofErr w:type="spellStart"/>
      <w:r w:rsidRPr="004E7B37">
        <w:rPr>
          <w:rFonts w:ascii="Arial" w:hAnsi="Arial" w:cs="Arial"/>
          <w:sz w:val="18"/>
          <w:szCs w:val="18"/>
        </w:rPr>
        <w:t>cT</w:t>
      </w:r>
      <w:proofErr w:type="spellEnd"/>
      <w:r w:rsidRPr="004E7B37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4E7B37">
        <w:rPr>
          <w:rFonts w:ascii="Arial" w:hAnsi="Arial" w:cs="Arial"/>
          <w:sz w:val="18"/>
          <w:szCs w:val="18"/>
        </w:rPr>
        <w:t>cN</w:t>
      </w:r>
      <w:proofErr w:type="spellEnd"/>
      <w:r w:rsidRPr="004E7B37">
        <w:rPr>
          <w:rFonts w:ascii="Arial" w:hAnsi="Arial" w:cs="Arial"/>
          <w:sz w:val="18"/>
          <w:szCs w:val="18"/>
        </w:rPr>
        <w:t xml:space="preserve">, interval chemotherapy, surgical procedure, tumor grade, TRG score, </w:t>
      </w:r>
      <w:proofErr w:type="spellStart"/>
      <w:r w:rsidRPr="004E7B37">
        <w:rPr>
          <w:rFonts w:ascii="Arial" w:hAnsi="Arial" w:cs="Arial"/>
          <w:sz w:val="18"/>
          <w:szCs w:val="18"/>
        </w:rPr>
        <w:t>ypT</w:t>
      </w:r>
      <w:proofErr w:type="spellEnd"/>
      <w:r w:rsidRPr="004E7B37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4E7B37">
        <w:rPr>
          <w:rFonts w:ascii="Arial" w:hAnsi="Arial" w:cs="Arial"/>
          <w:sz w:val="18"/>
          <w:szCs w:val="18"/>
        </w:rPr>
        <w:t>ypN</w:t>
      </w:r>
      <w:proofErr w:type="spellEnd"/>
      <w:r w:rsidRPr="004E7B37">
        <w:rPr>
          <w:rFonts w:ascii="Arial" w:hAnsi="Arial" w:cs="Arial"/>
          <w:sz w:val="18"/>
          <w:szCs w:val="18"/>
        </w:rPr>
        <w:t xml:space="preserve">, </w:t>
      </w:r>
      <w:r w:rsidR="006265BB">
        <w:rPr>
          <w:rFonts w:ascii="Arial" w:hAnsi="Arial" w:cs="Arial"/>
          <w:sz w:val="18"/>
          <w:szCs w:val="18"/>
        </w:rPr>
        <w:t>TD</w:t>
      </w:r>
      <w:r w:rsidRPr="004E7B37">
        <w:rPr>
          <w:rFonts w:ascii="Arial" w:hAnsi="Arial" w:cs="Arial"/>
          <w:sz w:val="18"/>
          <w:szCs w:val="18"/>
        </w:rPr>
        <w:t>, vascular invasion, neural invasion and CRM.</w:t>
      </w:r>
    </w:p>
    <w:p w14:paraId="4BD190BC" w14:textId="62B855FC" w:rsidR="004E7B37" w:rsidRPr="00CC1B28" w:rsidRDefault="004E7B37" w:rsidP="004E7B37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r w:rsidRPr="004E7B37">
        <w:rPr>
          <w:rFonts w:ascii="Arial" w:hAnsi="Arial" w:cs="Arial"/>
          <w:sz w:val="18"/>
          <w:szCs w:val="18"/>
        </w:rPr>
        <w:t xml:space="preserve">Abbreviation: HR, hazard ratio; </w:t>
      </w:r>
      <w:r w:rsidR="00064E00">
        <w:rPr>
          <w:rFonts w:ascii="Arial" w:hAnsi="Arial" w:cs="Arial"/>
          <w:sz w:val="18"/>
          <w:szCs w:val="18"/>
        </w:rPr>
        <w:t xml:space="preserve">LNY, </w:t>
      </w:r>
      <w:r w:rsidR="00064E00" w:rsidRPr="004E7B37">
        <w:rPr>
          <w:rFonts w:ascii="Arial" w:eastAsia="宋体" w:hAnsi="Arial" w:cs="Arial"/>
          <w:sz w:val="18"/>
          <w:szCs w:val="18"/>
        </w:rPr>
        <w:t>lymph node</w:t>
      </w:r>
      <w:r w:rsidR="00064E00">
        <w:rPr>
          <w:rFonts w:ascii="Arial" w:eastAsia="宋体" w:hAnsi="Arial" w:cs="Arial"/>
          <w:sz w:val="18"/>
          <w:szCs w:val="18"/>
        </w:rPr>
        <w:t xml:space="preserve"> yield;</w:t>
      </w:r>
      <w:r w:rsidR="00064E00" w:rsidRPr="004E7B37">
        <w:rPr>
          <w:rFonts w:ascii="Arial" w:eastAsia="宋体" w:hAnsi="Arial" w:cs="Arial"/>
          <w:sz w:val="18"/>
          <w:szCs w:val="18"/>
        </w:rPr>
        <w:t xml:space="preserve"> </w:t>
      </w:r>
      <w:r w:rsidRPr="004E7B37">
        <w:rPr>
          <w:rFonts w:ascii="Arial" w:eastAsia="宋体" w:hAnsi="Arial" w:cs="Arial"/>
          <w:sz w:val="18"/>
          <w:szCs w:val="18"/>
        </w:rPr>
        <w:t>TD, tumor deposit; TRG, tumor regression grade; CRM, circumferential resection margin</w:t>
      </w:r>
      <w:r w:rsidR="00CC1B28">
        <w:rPr>
          <w:rFonts w:ascii="Arial" w:eastAsia="宋体" w:hAnsi="Arial" w:cs="Arial" w:hint="eastAsia"/>
          <w:sz w:val="18"/>
          <w:szCs w:val="18"/>
        </w:rPr>
        <w:t>；</w:t>
      </w:r>
      <w:r w:rsidR="00CC1B28" w:rsidRPr="00CC1B28">
        <w:rPr>
          <w:rFonts w:ascii="Arial" w:eastAsia="宋体" w:hAnsi="Arial" w:cs="Arial"/>
          <w:sz w:val="18"/>
          <w:szCs w:val="18"/>
        </w:rPr>
        <w:t>OS, overall survival; DFS, disease free survival; LRFS, local recurrence free survival; DMFS, distant metastasis free survival.</w:t>
      </w:r>
    </w:p>
    <w:p w14:paraId="5B8D1554" w14:textId="10A1FA22" w:rsidR="00941577" w:rsidRDefault="00941577" w:rsidP="00941577">
      <w:pPr>
        <w:adjustRightInd w:val="0"/>
        <w:snapToGrid w:val="0"/>
        <w:spacing w:line="360" w:lineRule="auto"/>
        <w:rPr>
          <w:rFonts w:ascii="Arial" w:hAnsi="Arial" w:cs="Arial"/>
          <w:sz w:val="18"/>
          <w:szCs w:val="18"/>
        </w:rPr>
      </w:pPr>
      <w:bookmarkStart w:id="3" w:name="_GoBack"/>
      <w:bookmarkEnd w:id="3"/>
    </w:p>
    <w:sectPr w:rsidR="00941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C6838" w14:textId="77777777" w:rsidR="00D23C55" w:rsidRDefault="00D23C55" w:rsidP="004E7B37">
      <w:r>
        <w:separator/>
      </w:r>
    </w:p>
  </w:endnote>
  <w:endnote w:type="continuationSeparator" w:id="0">
    <w:p w14:paraId="3004FA32" w14:textId="77777777" w:rsidR="00D23C55" w:rsidRDefault="00D23C55" w:rsidP="004E7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9F121" w14:textId="77777777" w:rsidR="00D23C55" w:rsidRDefault="00D23C55" w:rsidP="004E7B37">
      <w:r>
        <w:separator/>
      </w:r>
    </w:p>
  </w:footnote>
  <w:footnote w:type="continuationSeparator" w:id="0">
    <w:p w14:paraId="05A92E4E" w14:textId="77777777" w:rsidR="00D23C55" w:rsidRDefault="00D23C55" w:rsidP="004E7B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06C2B"/>
    <w:multiLevelType w:val="hybridMultilevel"/>
    <w:tmpl w:val="64742C8E"/>
    <w:lvl w:ilvl="0" w:tplc="6BC6EAD4">
      <w:start w:val="61"/>
      <w:numFmt w:val="bullet"/>
      <w:lvlText w:val=""/>
      <w:lvlJc w:val="left"/>
      <w:pPr>
        <w:ind w:left="78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44F7CE6"/>
    <w:multiLevelType w:val="hybridMultilevel"/>
    <w:tmpl w:val="4D1C7A4C"/>
    <w:lvl w:ilvl="0" w:tplc="3F006DB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6732277"/>
    <w:multiLevelType w:val="hybridMultilevel"/>
    <w:tmpl w:val="54244304"/>
    <w:lvl w:ilvl="0" w:tplc="F7587E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335A98"/>
    <w:multiLevelType w:val="hybridMultilevel"/>
    <w:tmpl w:val="ADEA97FE"/>
    <w:lvl w:ilvl="0" w:tplc="F4003612">
      <w:start w:val="61"/>
      <w:numFmt w:val="bullet"/>
      <w:lvlText w:val=""/>
      <w:lvlJc w:val="left"/>
      <w:pPr>
        <w:ind w:left="114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20"/>
      </w:pPr>
      <w:rPr>
        <w:rFonts w:ascii="Wingdings" w:hAnsi="Wingdings" w:hint="default"/>
      </w:rPr>
    </w:lvl>
  </w:abstractNum>
  <w:abstractNum w:abstractNumId="4" w15:restartNumberingAfterBreak="0">
    <w:nsid w:val="1D1A13AA"/>
    <w:multiLevelType w:val="hybridMultilevel"/>
    <w:tmpl w:val="17E29694"/>
    <w:lvl w:ilvl="0" w:tplc="F5742B9A">
      <w:start w:val="61"/>
      <w:numFmt w:val="bullet"/>
      <w:lvlText w:val="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F327DDF"/>
    <w:multiLevelType w:val="hybridMultilevel"/>
    <w:tmpl w:val="2CC4C4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FC62FBF"/>
    <w:multiLevelType w:val="hybridMultilevel"/>
    <w:tmpl w:val="9DCC0BCE"/>
    <w:lvl w:ilvl="0" w:tplc="F844F94C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206463A4"/>
    <w:multiLevelType w:val="multilevel"/>
    <w:tmpl w:val="C0AE5D32"/>
    <w:lvl w:ilvl="0">
      <w:start w:val="1"/>
      <w:numFmt w:val="decimal"/>
      <w:lvlText w:val="%1"/>
      <w:lvlJc w:val="left"/>
      <w:pPr>
        <w:ind w:left="840" w:hanging="84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cs="Times New Roman" w:hint="default"/>
      </w:rPr>
    </w:lvl>
    <w:lvl w:ilvl="3">
      <w:start w:val="9"/>
      <w:numFmt w:val="decimal"/>
      <w:lvlText w:val="%1.%2.%3.%4"/>
      <w:lvlJc w:val="left"/>
      <w:pPr>
        <w:ind w:left="840" w:hanging="840"/>
      </w:pPr>
      <w:rPr>
        <w:rFonts w:cs="Times New Roman"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8" w15:restartNumberingAfterBreak="0">
    <w:nsid w:val="27EB2AB4"/>
    <w:multiLevelType w:val="hybridMultilevel"/>
    <w:tmpl w:val="D394598C"/>
    <w:lvl w:ilvl="0" w:tplc="F7587E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DB26E88C">
      <w:start w:val="1"/>
      <w:numFmt w:val="decimal"/>
      <w:lvlText w:val="（%2）"/>
      <w:lvlJc w:val="left"/>
      <w:pPr>
        <w:ind w:left="780" w:hanging="360"/>
      </w:pPr>
      <w:rPr>
        <w:rFonts w:ascii="Times New Roman" w:eastAsia="宋体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A0E17BA"/>
    <w:multiLevelType w:val="hybridMultilevel"/>
    <w:tmpl w:val="D394598C"/>
    <w:lvl w:ilvl="0" w:tplc="F7587E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DB26E88C">
      <w:start w:val="1"/>
      <w:numFmt w:val="decimal"/>
      <w:lvlText w:val="（%2）"/>
      <w:lvlJc w:val="left"/>
      <w:pPr>
        <w:ind w:left="780" w:hanging="360"/>
      </w:pPr>
      <w:rPr>
        <w:rFonts w:ascii="Times New Roman" w:eastAsia="宋体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C2C5F2B"/>
    <w:multiLevelType w:val="hybridMultilevel"/>
    <w:tmpl w:val="B8424D02"/>
    <w:lvl w:ilvl="0" w:tplc="A3A4452A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2DEF61C3"/>
    <w:multiLevelType w:val="hybridMultilevel"/>
    <w:tmpl w:val="43B03278"/>
    <w:lvl w:ilvl="0" w:tplc="094C18E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2662811"/>
    <w:multiLevelType w:val="multilevel"/>
    <w:tmpl w:val="8E34FC8A"/>
    <w:lvl w:ilvl="0">
      <w:start w:val="2"/>
      <w:numFmt w:val="decimal"/>
      <w:lvlText w:val="%1"/>
      <w:lvlJc w:val="left"/>
      <w:pPr>
        <w:ind w:left="840" w:hanging="84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cs="Times New Roman" w:hint="default"/>
      </w:rPr>
    </w:lvl>
    <w:lvl w:ilvl="3">
      <w:start w:val="9"/>
      <w:numFmt w:val="decimal"/>
      <w:lvlText w:val="%1.%2.%3.%4"/>
      <w:lvlJc w:val="left"/>
      <w:pPr>
        <w:ind w:left="840" w:hanging="840"/>
      </w:pPr>
      <w:rPr>
        <w:rFonts w:cs="Times New Roman"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3" w15:restartNumberingAfterBreak="0">
    <w:nsid w:val="365D3A91"/>
    <w:multiLevelType w:val="hybridMultilevel"/>
    <w:tmpl w:val="F606F952"/>
    <w:lvl w:ilvl="0" w:tplc="B5702B6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8A67B5C"/>
    <w:multiLevelType w:val="hybridMultilevel"/>
    <w:tmpl w:val="9C9236C6"/>
    <w:lvl w:ilvl="0" w:tplc="F7587E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DB26E88C">
      <w:start w:val="1"/>
      <w:numFmt w:val="decimal"/>
      <w:lvlText w:val="（%2）"/>
      <w:lvlJc w:val="left"/>
      <w:pPr>
        <w:ind w:left="780" w:hanging="360"/>
      </w:pPr>
      <w:rPr>
        <w:rFonts w:ascii="Times New Roman" w:eastAsia="宋体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AF3343A"/>
    <w:multiLevelType w:val="multilevel"/>
    <w:tmpl w:val="AFF02C3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1CF6153"/>
    <w:multiLevelType w:val="hybridMultilevel"/>
    <w:tmpl w:val="54244304"/>
    <w:lvl w:ilvl="0" w:tplc="F7587E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21E2D10"/>
    <w:multiLevelType w:val="hybridMultilevel"/>
    <w:tmpl w:val="3866194A"/>
    <w:lvl w:ilvl="0" w:tplc="D6A405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6415FAC"/>
    <w:multiLevelType w:val="hybridMultilevel"/>
    <w:tmpl w:val="262E2C8C"/>
    <w:lvl w:ilvl="0" w:tplc="08588E0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83268B9"/>
    <w:multiLevelType w:val="multilevel"/>
    <w:tmpl w:val="909AE03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A9C0A95"/>
    <w:multiLevelType w:val="multilevel"/>
    <w:tmpl w:val="59AC8478"/>
    <w:lvl w:ilvl="0">
      <w:start w:val="1"/>
      <w:numFmt w:val="decimal"/>
      <w:lvlText w:val="%1"/>
      <w:lvlJc w:val="left"/>
      <w:pPr>
        <w:ind w:left="840" w:hanging="84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cs="Times New Roman" w:hint="default"/>
      </w:rPr>
    </w:lvl>
    <w:lvl w:ilvl="3">
      <w:start w:val="9"/>
      <w:numFmt w:val="decimal"/>
      <w:lvlText w:val="%1.%2.%3.%4"/>
      <w:lvlJc w:val="left"/>
      <w:pPr>
        <w:ind w:left="840" w:hanging="840"/>
      </w:pPr>
      <w:rPr>
        <w:rFonts w:cs="Times New Roman"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1" w15:restartNumberingAfterBreak="0">
    <w:nsid w:val="6682514D"/>
    <w:multiLevelType w:val="multilevel"/>
    <w:tmpl w:val="9276400E"/>
    <w:lvl w:ilvl="0">
      <w:start w:val="1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9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2113A49"/>
    <w:multiLevelType w:val="hybridMultilevel"/>
    <w:tmpl w:val="20CA2DE6"/>
    <w:lvl w:ilvl="0" w:tplc="5C9C4E2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25A3498"/>
    <w:multiLevelType w:val="hybridMultilevel"/>
    <w:tmpl w:val="D394598C"/>
    <w:lvl w:ilvl="0" w:tplc="F7587E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DB26E88C">
      <w:start w:val="1"/>
      <w:numFmt w:val="decimal"/>
      <w:lvlText w:val="（%2）"/>
      <w:lvlJc w:val="left"/>
      <w:pPr>
        <w:ind w:left="780" w:hanging="360"/>
      </w:pPr>
      <w:rPr>
        <w:rFonts w:ascii="Times New Roman" w:eastAsia="宋体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2CC4394"/>
    <w:multiLevelType w:val="multilevel"/>
    <w:tmpl w:val="6C4C0AAC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5"/>
  </w:num>
  <w:num w:numId="5">
    <w:abstractNumId w:val="17"/>
  </w:num>
  <w:num w:numId="6">
    <w:abstractNumId w:val="13"/>
  </w:num>
  <w:num w:numId="7">
    <w:abstractNumId w:val="1"/>
  </w:num>
  <w:num w:numId="8">
    <w:abstractNumId w:val="11"/>
  </w:num>
  <w:num w:numId="9">
    <w:abstractNumId w:val="18"/>
  </w:num>
  <w:num w:numId="10">
    <w:abstractNumId w:val="16"/>
  </w:num>
  <w:num w:numId="11">
    <w:abstractNumId w:val="2"/>
  </w:num>
  <w:num w:numId="12">
    <w:abstractNumId w:val="22"/>
  </w:num>
  <w:num w:numId="13">
    <w:abstractNumId w:val="14"/>
  </w:num>
  <w:num w:numId="14">
    <w:abstractNumId w:val="20"/>
  </w:num>
  <w:num w:numId="15">
    <w:abstractNumId w:val="8"/>
  </w:num>
  <w:num w:numId="16">
    <w:abstractNumId w:val="7"/>
  </w:num>
  <w:num w:numId="17">
    <w:abstractNumId w:val="23"/>
  </w:num>
  <w:num w:numId="18">
    <w:abstractNumId w:val="9"/>
  </w:num>
  <w:num w:numId="19">
    <w:abstractNumId w:val="5"/>
  </w:num>
  <w:num w:numId="20">
    <w:abstractNumId w:val="19"/>
  </w:num>
  <w:num w:numId="21">
    <w:abstractNumId w:val="6"/>
  </w:num>
  <w:num w:numId="22">
    <w:abstractNumId w:val="10"/>
  </w:num>
  <w:num w:numId="23">
    <w:abstractNumId w:val="24"/>
  </w:num>
  <w:num w:numId="24">
    <w:abstractNumId w:val="21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31"/>
    <w:rsid w:val="00001BD6"/>
    <w:rsid w:val="00005143"/>
    <w:rsid w:val="00010488"/>
    <w:rsid w:val="00050A85"/>
    <w:rsid w:val="00064E00"/>
    <w:rsid w:val="00095908"/>
    <w:rsid w:val="000D0ADC"/>
    <w:rsid w:val="000E1407"/>
    <w:rsid w:val="000E382E"/>
    <w:rsid w:val="000F198C"/>
    <w:rsid w:val="00104A51"/>
    <w:rsid w:val="00107D24"/>
    <w:rsid w:val="00134D4B"/>
    <w:rsid w:val="00144C21"/>
    <w:rsid w:val="00173E70"/>
    <w:rsid w:val="00185AA4"/>
    <w:rsid w:val="00194A92"/>
    <w:rsid w:val="001C0B7D"/>
    <w:rsid w:val="001C38FF"/>
    <w:rsid w:val="001D019C"/>
    <w:rsid w:val="001D4129"/>
    <w:rsid w:val="001D4A9C"/>
    <w:rsid w:val="001D6CD8"/>
    <w:rsid w:val="001E448F"/>
    <w:rsid w:val="001E4F81"/>
    <w:rsid w:val="002128F4"/>
    <w:rsid w:val="0024173B"/>
    <w:rsid w:val="00243A24"/>
    <w:rsid w:val="00270F87"/>
    <w:rsid w:val="00285DDE"/>
    <w:rsid w:val="002A31FA"/>
    <w:rsid w:val="00304CBD"/>
    <w:rsid w:val="003132B6"/>
    <w:rsid w:val="0031780D"/>
    <w:rsid w:val="00340627"/>
    <w:rsid w:val="00383BF7"/>
    <w:rsid w:val="0039158A"/>
    <w:rsid w:val="003A222A"/>
    <w:rsid w:val="003A4732"/>
    <w:rsid w:val="003B3A56"/>
    <w:rsid w:val="003B614C"/>
    <w:rsid w:val="003C64CA"/>
    <w:rsid w:val="003E3472"/>
    <w:rsid w:val="003E62E2"/>
    <w:rsid w:val="003F37DE"/>
    <w:rsid w:val="0041259F"/>
    <w:rsid w:val="00415ABE"/>
    <w:rsid w:val="004215BB"/>
    <w:rsid w:val="004548DD"/>
    <w:rsid w:val="004707A4"/>
    <w:rsid w:val="004D6B6D"/>
    <w:rsid w:val="004E7B37"/>
    <w:rsid w:val="004F3B42"/>
    <w:rsid w:val="004F4861"/>
    <w:rsid w:val="004F4975"/>
    <w:rsid w:val="0051673B"/>
    <w:rsid w:val="005221A3"/>
    <w:rsid w:val="00532653"/>
    <w:rsid w:val="005415A2"/>
    <w:rsid w:val="0056043F"/>
    <w:rsid w:val="00561A2E"/>
    <w:rsid w:val="00565EE3"/>
    <w:rsid w:val="005A6F31"/>
    <w:rsid w:val="005C4C7C"/>
    <w:rsid w:val="005D0EF7"/>
    <w:rsid w:val="005D1196"/>
    <w:rsid w:val="005E4C5C"/>
    <w:rsid w:val="00601A31"/>
    <w:rsid w:val="00607853"/>
    <w:rsid w:val="00626086"/>
    <w:rsid w:val="006265BB"/>
    <w:rsid w:val="0063268E"/>
    <w:rsid w:val="0066132E"/>
    <w:rsid w:val="00692F22"/>
    <w:rsid w:val="006A6ECE"/>
    <w:rsid w:val="006D1F94"/>
    <w:rsid w:val="006E14D4"/>
    <w:rsid w:val="006E3649"/>
    <w:rsid w:val="006F0631"/>
    <w:rsid w:val="006F1197"/>
    <w:rsid w:val="00700BCF"/>
    <w:rsid w:val="00704BA8"/>
    <w:rsid w:val="00724509"/>
    <w:rsid w:val="00746F70"/>
    <w:rsid w:val="00747E4F"/>
    <w:rsid w:val="00753AFA"/>
    <w:rsid w:val="007627FF"/>
    <w:rsid w:val="007646A7"/>
    <w:rsid w:val="00777E27"/>
    <w:rsid w:val="00780E31"/>
    <w:rsid w:val="007B24AA"/>
    <w:rsid w:val="007D4F4C"/>
    <w:rsid w:val="007E1E36"/>
    <w:rsid w:val="007F3724"/>
    <w:rsid w:val="00807583"/>
    <w:rsid w:val="008111F1"/>
    <w:rsid w:val="00813CAF"/>
    <w:rsid w:val="00814D0B"/>
    <w:rsid w:val="0082159C"/>
    <w:rsid w:val="00856659"/>
    <w:rsid w:val="0086397F"/>
    <w:rsid w:val="008A0F44"/>
    <w:rsid w:val="008A68EA"/>
    <w:rsid w:val="008C287A"/>
    <w:rsid w:val="008D6F9C"/>
    <w:rsid w:val="008F4782"/>
    <w:rsid w:val="008F6C76"/>
    <w:rsid w:val="00921D66"/>
    <w:rsid w:val="0093238D"/>
    <w:rsid w:val="00941577"/>
    <w:rsid w:val="00942828"/>
    <w:rsid w:val="009435D8"/>
    <w:rsid w:val="00954256"/>
    <w:rsid w:val="009543FC"/>
    <w:rsid w:val="00955452"/>
    <w:rsid w:val="009640ED"/>
    <w:rsid w:val="009A2D02"/>
    <w:rsid w:val="009A6BAD"/>
    <w:rsid w:val="009D5CC7"/>
    <w:rsid w:val="009D7A6B"/>
    <w:rsid w:val="009D7B47"/>
    <w:rsid w:val="009E0226"/>
    <w:rsid w:val="00A07435"/>
    <w:rsid w:val="00A17D30"/>
    <w:rsid w:val="00A2558D"/>
    <w:rsid w:val="00A3405F"/>
    <w:rsid w:val="00A35A6D"/>
    <w:rsid w:val="00A4215B"/>
    <w:rsid w:val="00A62D87"/>
    <w:rsid w:val="00A669AF"/>
    <w:rsid w:val="00A7749C"/>
    <w:rsid w:val="00A81AA1"/>
    <w:rsid w:val="00A84296"/>
    <w:rsid w:val="00AA36A7"/>
    <w:rsid w:val="00AC152D"/>
    <w:rsid w:val="00AC30D6"/>
    <w:rsid w:val="00AF7ED8"/>
    <w:rsid w:val="00B178B0"/>
    <w:rsid w:val="00B35B0B"/>
    <w:rsid w:val="00B41B67"/>
    <w:rsid w:val="00B43C46"/>
    <w:rsid w:val="00B6450E"/>
    <w:rsid w:val="00B83BC5"/>
    <w:rsid w:val="00B87370"/>
    <w:rsid w:val="00B92431"/>
    <w:rsid w:val="00BA7C87"/>
    <w:rsid w:val="00BC39E3"/>
    <w:rsid w:val="00BD6AC0"/>
    <w:rsid w:val="00BF790B"/>
    <w:rsid w:val="00C031FA"/>
    <w:rsid w:val="00C04D86"/>
    <w:rsid w:val="00C23FBB"/>
    <w:rsid w:val="00C35F34"/>
    <w:rsid w:val="00C80DFD"/>
    <w:rsid w:val="00C907F1"/>
    <w:rsid w:val="00C966FB"/>
    <w:rsid w:val="00CB04F6"/>
    <w:rsid w:val="00CB1AA3"/>
    <w:rsid w:val="00CC1B28"/>
    <w:rsid w:val="00CC1FBA"/>
    <w:rsid w:val="00CF1DD4"/>
    <w:rsid w:val="00CF612A"/>
    <w:rsid w:val="00CF70B6"/>
    <w:rsid w:val="00D022CD"/>
    <w:rsid w:val="00D03FA1"/>
    <w:rsid w:val="00D06239"/>
    <w:rsid w:val="00D23C55"/>
    <w:rsid w:val="00D24BFE"/>
    <w:rsid w:val="00D330A9"/>
    <w:rsid w:val="00D46C28"/>
    <w:rsid w:val="00D707C5"/>
    <w:rsid w:val="00D75223"/>
    <w:rsid w:val="00D75D85"/>
    <w:rsid w:val="00D76D94"/>
    <w:rsid w:val="00D8227A"/>
    <w:rsid w:val="00DA7D11"/>
    <w:rsid w:val="00DB0FF7"/>
    <w:rsid w:val="00DC08DF"/>
    <w:rsid w:val="00DE5F21"/>
    <w:rsid w:val="00DF7977"/>
    <w:rsid w:val="00E2715A"/>
    <w:rsid w:val="00E35AF9"/>
    <w:rsid w:val="00E435D4"/>
    <w:rsid w:val="00E4429E"/>
    <w:rsid w:val="00E44715"/>
    <w:rsid w:val="00E46CB4"/>
    <w:rsid w:val="00E57E45"/>
    <w:rsid w:val="00E605C7"/>
    <w:rsid w:val="00E76992"/>
    <w:rsid w:val="00E82B63"/>
    <w:rsid w:val="00E92583"/>
    <w:rsid w:val="00EC7B3D"/>
    <w:rsid w:val="00EE25B8"/>
    <w:rsid w:val="00EE772C"/>
    <w:rsid w:val="00EF4410"/>
    <w:rsid w:val="00F00C70"/>
    <w:rsid w:val="00F24F82"/>
    <w:rsid w:val="00F27435"/>
    <w:rsid w:val="00F34DD1"/>
    <w:rsid w:val="00F516B2"/>
    <w:rsid w:val="00F600F0"/>
    <w:rsid w:val="00F61E35"/>
    <w:rsid w:val="00F813A5"/>
    <w:rsid w:val="00F9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F1844"/>
  <w15:chartTrackingRefBased/>
  <w15:docId w15:val="{EB4B896D-CF47-4C4C-8446-3AC017CB8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7B37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E7B37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B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B3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E7B37"/>
    <w:rPr>
      <w:rFonts w:eastAsia="宋体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4E7B37"/>
    <w:rPr>
      <w:rFonts w:asciiTheme="majorHAnsi" w:eastAsia="宋体" w:hAnsiTheme="majorHAnsi" w:cstheme="majorBidi"/>
      <w:b/>
      <w:bCs/>
      <w:sz w:val="24"/>
      <w:szCs w:val="32"/>
    </w:rPr>
  </w:style>
  <w:style w:type="character" w:styleId="a7">
    <w:name w:val="annotation reference"/>
    <w:basedOn w:val="a0"/>
    <w:uiPriority w:val="99"/>
    <w:semiHidden/>
    <w:unhideWhenUsed/>
    <w:rsid w:val="004E7B37"/>
    <w:rPr>
      <w:sz w:val="18"/>
      <w:szCs w:val="18"/>
    </w:rPr>
  </w:style>
  <w:style w:type="paragraph" w:styleId="a8">
    <w:name w:val="annotation text"/>
    <w:link w:val="a9"/>
    <w:uiPriority w:val="99"/>
    <w:unhideWhenUsed/>
    <w:rsid w:val="004E7B37"/>
    <w:rPr>
      <w:rFonts w:ascii="Tahoma" w:hAnsi="Tahoma" w:cs="Tahoma"/>
      <w:sz w:val="16"/>
      <w:szCs w:val="24"/>
    </w:rPr>
  </w:style>
  <w:style w:type="character" w:customStyle="1" w:styleId="a9">
    <w:name w:val="批注文字 字符"/>
    <w:basedOn w:val="a0"/>
    <w:link w:val="a8"/>
    <w:uiPriority w:val="99"/>
    <w:rsid w:val="004E7B37"/>
    <w:rPr>
      <w:rFonts w:ascii="Tahoma" w:hAnsi="Tahoma" w:cs="Tahoma"/>
      <w:sz w:val="16"/>
      <w:szCs w:val="24"/>
    </w:rPr>
  </w:style>
  <w:style w:type="paragraph" w:styleId="aa">
    <w:name w:val="annotation subject"/>
    <w:next w:val="a8"/>
    <w:link w:val="ab"/>
    <w:uiPriority w:val="99"/>
    <w:semiHidden/>
    <w:unhideWhenUsed/>
    <w:rsid w:val="004E7B37"/>
    <w:rPr>
      <w:rFonts w:ascii="Tahoma" w:hAnsi="Tahoma" w:cs="Tahoma"/>
      <w:b/>
      <w:bCs/>
      <w:sz w:val="16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4E7B37"/>
    <w:rPr>
      <w:rFonts w:ascii="Tahoma" w:hAnsi="Tahoma" w:cs="Tahoma"/>
      <w:b/>
      <w:bCs/>
      <w:sz w:val="16"/>
      <w:szCs w:val="20"/>
    </w:rPr>
  </w:style>
  <w:style w:type="paragraph" w:styleId="ac">
    <w:name w:val="Balloon Text"/>
    <w:next w:val="a8"/>
    <w:link w:val="ad"/>
    <w:uiPriority w:val="99"/>
    <w:semiHidden/>
    <w:unhideWhenUsed/>
    <w:rsid w:val="004E7B37"/>
    <w:rPr>
      <w:rFonts w:ascii="Tahoma" w:hAnsi="Tahoma" w:cs="Tahoma"/>
      <w:sz w:val="16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E7B37"/>
    <w:rPr>
      <w:rFonts w:ascii="Tahoma" w:hAnsi="Tahoma" w:cs="Tahoma"/>
      <w:sz w:val="16"/>
      <w:szCs w:val="18"/>
    </w:rPr>
  </w:style>
  <w:style w:type="paragraph" w:styleId="ae">
    <w:name w:val="Revision"/>
    <w:hidden/>
    <w:uiPriority w:val="99"/>
    <w:semiHidden/>
    <w:rsid w:val="004E7B37"/>
  </w:style>
  <w:style w:type="character" w:styleId="af">
    <w:name w:val="Hyperlink"/>
    <w:basedOn w:val="a0"/>
    <w:uiPriority w:val="99"/>
    <w:unhideWhenUsed/>
    <w:rsid w:val="004E7B3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E7B3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7B3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E7B3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E7B37"/>
    <w:rPr>
      <w:rFonts w:ascii="等线" w:eastAsia="等线" w:hAnsi="等线"/>
      <w:noProof/>
      <w:sz w:val="20"/>
    </w:rPr>
  </w:style>
  <w:style w:type="character" w:styleId="af0">
    <w:name w:val="Unresolved Mention"/>
    <w:basedOn w:val="a0"/>
    <w:uiPriority w:val="99"/>
    <w:semiHidden/>
    <w:unhideWhenUsed/>
    <w:rsid w:val="004E7B37"/>
    <w:rPr>
      <w:color w:val="605E5C"/>
      <w:shd w:val="clear" w:color="auto" w:fill="E1DFDD"/>
    </w:rPr>
  </w:style>
  <w:style w:type="paragraph" w:customStyle="1" w:styleId="Default">
    <w:name w:val="Default"/>
    <w:rsid w:val="004E7B37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table" w:customStyle="1" w:styleId="11">
    <w:name w:val="网格型1"/>
    <w:basedOn w:val="a1"/>
    <w:next w:val="af1"/>
    <w:uiPriority w:val="39"/>
    <w:rsid w:val="004E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Table Grid"/>
    <w:basedOn w:val="a1"/>
    <w:uiPriority w:val="39"/>
    <w:rsid w:val="004E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f1"/>
    <w:uiPriority w:val="39"/>
    <w:rsid w:val="004E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link w:val="af3"/>
    <w:uiPriority w:val="34"/>
    <w:qFormat/>
    <w:rsid w:val="004E7B37"/>
    <w:pPr>
      <w:ind w:firstLineChars="200" w:firstLine="420"/>
    </w:pPr>
  </w:style>
  <w:style w:type="numbering" w:customStyle="1" w:styleId="12">
    <w:name w:val="无列表1"/>
    <w:next w:val="a2"/>
    <w:uiPriority w:val="99"/>
    <w:semiHidden/>
    <w:unhideWhenUsed/>
    <w:rsid w:val="004E7B37"/>
  </w:style>
  <w:style w:type="paragraph" w:styleId="af4">
    <w:name w:val="Date"/>
    <w:basedOn w:val="a"/>
    <w:next w:val="a"/>
    <w:link w:val="af5"/>
    <w:uiPriority w:val="99"/>
    <w:semiHidden/>
    <w:unhideWhenUsed/>
    <w:rsid w:val="004E7B37"/>
    <w:pPr>
      <w:ind w:leftChars="2500" w:left="100"/>
    </w:pPr>
  </w:style>
  <w:style w:type="character" w:customStyle="1" w:styleId="af5">
    <w:name w:val="日期 字符"/>
    <w:basedOn w:val="a0"/>
    <w:link w:val="af4"/>
    <w:uiPriority w:val="99"/>
    <w:semiHidden/>
    <w:rsid w:val="004E7B37"/>
  </w:style>
  <w:style w:type="table" w:customStyle="1" w:styleId="21">
    <w:name w:val="网格型2"/>
    <w:basedOn w:val="a1"/>
    <w:next w:val="af1"/>
    <w:uiPriority w:val="39"/>
    <w:rsid w:val="004E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f1"/>
    <w:uiPriority w:val="39"/>
    <w:rsid w:val="004E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f1"/>
    <w:uiPriority w:val="39"/>
    <w:rsid w:val="004E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f1"/>
    <w:uiPriority w:val="39"/>
    <w:rsid w:val="004E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3">
    <w:name w:val="列表段落 字符"/>
    <w:basedOn w:val="a0"/>
    <w:link w:val="af2"/>
    <w:uiPriority w:val="34"/>
    <w:rsid w:val="004E7B37"/>
  </w:style>
  <w:style w:type="numbering" w:customStyle="1" w:styleId="22">
    <w:name w:val="无列表2"/>
    <w:next w:val="a2"/>
    <w:uiPriority w:val="99"/>
    <w:semiHidden/>
    <w:unhideWhenUsed/>
    <w:rsid w:val="004E7B37"/>
  </w:style>
  <w:style w:type="table" w:customStyle="1" w:styleId="7">
    <w:name w:val="网格型7"/>
    <w:basedOn w:val="a1"/>
    <w:next w:val="af1"/>
    <w:uiPriority w:val="39"/>
    <w:rsid w:val="004E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Subtitle"/>
    <w:basedOn w:val="a"/>
    <w:next w:val="a"/>
    <w:link w:val="af7"/>
    <w:uiPriority w:val="11"/>
    <w:qFormat/>
    <w:rsid w:val="004E7B3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7">
    <w:name w:val="副标题 字符"/>
    <w:basedOn w:val="a0"/>
    <w:link w:val="af6"/>
    <w:uiPriority w:val="11"/>
    <w:rsid w:val="004E7B37"/>
    <w:rPr>
      <w:b/>
      <w:bCs/>
      <w:kern w:val="28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4E7B3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4E7B37"/>
  </w:style>
  <w:style w:type="paragraph" w:styleId="TOC2">
    <w:name w:val="toc 2"/>
    <w:basedOn w:val="a"/>
    <w:next w:val="a"/>
    <w:autoRedefine/>
    <w:uiPriority w:val="39"/>
    <w:unhideWhenUsed/>
    <w:rsid w:val="004E7B37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AA580-441D-4D1B-9394-B86FFEF67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1264</Words>
  <Characters>7210</Characters>
  <Application>Microsoft Office Word</Application>
  <DocSecurity>0</DocSecurity>
  <Lines>60</Lines>
  <Paragraphs>16</Paragraphs>
  <ScaleCrop>false</ScaleCrop>
  <Company/>
  <LinksUpToDate>false</LinksUpToDate>
  <CharactersWithSpaces>8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琪 王</dc:creator>
  <cp:keywords/>
  <dc:description/>
  <cp:lastModifiedBy>雅琪 王</cp:lastModifiedBy>
  <cp:revision>221</cp:revision>
  <dcterms:created xsi:type="dcterms:W3CDTF">2019-01-23T11:32:00Z</dcterms:created>
  <dcterms:modified xsi:type="dcterms:W3CDTF">2019-05-22T13:10:00Z</dcterms:modified>
</cp:coreProperties>
</file>